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61B5" w:rsidRPr="007E7A9C" w:rsidRDefault="007E7A9C" w:rsidP="005761B5">
      <w:pPr>
        <w:pStyle w:val="Texte"/>
        <w:ind w:firstLine="0"/>
        <w:rPr>
          <w:bCs/>
          <w:lang w:val="en-GB"/>
        </w:rPr>
      </w:pPr>
      <w:r w:rsidRPr="007E7A9C">
        <w:rPr>
          <w:b/>
          <w:u w:val="single"/>
          <w:lang w:val="en-GB"/>
        </w:rPr>
        <w:t>Supplementary Table 2.</w:t>
      </w:r>
      <w:r w:rsidRPr="007E7A9C">
        <w:rPr>
          <w:bCs/>
          <w:lang w:val="en-GB"/>
        </w:rPr>
        <w:t xml:space="preserve"> Dates </w:t>
      </w:r>
      <w:bookmarkStart w:id="0" w:name="_GoBack"/>
      <w:bookmarkEnd w:id="0"/>
      <w:r w:rsidRPr="007E7A9C">
        <w:rPr>
          <w:bCs/>
          <w:lang w:val="en-GB"/>
        </w:rPr>
        <w:t>of the exhaustive cross-sectional prevalence surveys.</w:t>
      </w:r>
    </w:p>
    <w:tbl>
      <w:tblPr>
        <w:tblW w:w="0" w:type="auto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876"/>
        <w:gridCol w:w="1652"/>
        <w:gridCol w:w="1310"/>
      </w:tblGrid>
      <w:tr w:rsidR="005761B5" w:rsidRPr="005761B5" w:rsidTr="005761B5">
        <w:tc>
          <w:tcPr>
            <w:tcW w:w="0" w:type="auto"/>
            <w:vAlign w:val="bottom"/>
          </w:tcPr>
          <w:p w:rsidR="005761B5" w:rsidRPr="005761B5" w:rsidRDefault="005761B5" w:rsidP="005761B5">
            <w:pPr>
              <w:pStyle w:val="Tableautitre"/>
              <w:jc w:val="center"/>
              <w:rPr>
                <w:rFonts w:cs="Times New Roman"/>
                <w:sz w:val="22"/>
                <w:szCs w:val="16"/>
              </w:rPr>
            </w:pPr>
            <w:r w:rsidRPr="005761B5">
              <w:rPr>
                <w:rFonts w:cs="Times New Roman"/>
                <w:sz w:val="22"/>
                <w:szCs w:val="16"/>
              </w:rPr>
              <w:t>Village</w:t>
            </w:r>
          </w:p>
        </w:tc>
        <w:tc>
          <w:tcPr>
            <w:tcW w:w="0" w:type="auto"/>
            <w:vAlign w:val="bottom"/>
          </w:tcPr>
          <w:p w:rsidR="005761B5" w:rsidRPr="005761B5" w:rsidRDefault="005761B5" w:rsidP="005761B5">
            <w:pPr>
              <w:pStyle w:val="Tableautitre"/>
              <w:jc w:val="center"/>
              <w:rPr>
                <w:rFonts w:cs="Times New Roman"/>
                <w:sz w:val="22"/>
                <w:szCs w:val="16"/>
              </w:rPr>
            </w:pPr>
            <w:r w:rsidRPr="005761B5">
              <w:rPr>
                <w:rFonts w:cs="Times New Roman"/>
                <w:sz w:val="22"/>
                <w:szCs w:val="16"/>
              </w:rPr>
              <w:t>Survey</w:t>
            </w:r>
          </w:p>
        </w:tc>
        <w:tc>
          <w:tcPr>
            <w:tcW w:w="1652" w:type="dxa"/>
            <w:vAlign w:val="bottom"/>
          </w:tcPr>
          <w:p w:rsidR="005761B5" w:rsidRPr="005761B5" w:rsidRDefault="005761B5" w:rsidP="005761B5">
            <w:pPr>
              <w:pStyle w:val="Tableautitre"/>
              <w:jc w:val="center"/>
              <w:rPr>
                <w:rFonts w:cs="Times New Roman"/>
                <w:sz w:val="22"/>
                <w:szCs w:val="16"/>
              </w:rPr>
            </w:pPr>
            <w:r w:rsidRPr="005761B5">
              <w:rPr>
                <w:rFonts w:cs="Times New Roman"/>
                <w:sz w:val="22"/>
                <w:szCs w:val="16"/>
              </w:rPr>
              <w:t>Star</w:t>
            </w:r>
          </w:p>
        </w:tc>
        <w:tc>
          <w:tcPr>
            <w:tcW w:w="1310" w:type="dxa"/>
            <w:vAlign w:val="bottom"/>
          </w:tcPr>
          <w:p w:rsidR="005761B5" w:rsidRPr="005761B5" w:rsidRDefault="005761B5" w:rsidP="005761B5">
            <w:pPr>
              <w:pStyle w:val="Tableautitre"/>
              <w:jc w:val="center"/>
              <w:rPr>
                <w:rFonts w:cs="Times New Roman"/>
                <w:sz w:val="22"/>
                <w:szCs w:val="16"/>
              </w:rPr>
            </w:pPr>
            <w:r w:rsidRPr="005761B5">
              <w:rPr>
                <w:rFonts w:cs="Times New Roman"/>
                <w:sz w:val="22"/>
                <w:szCs w:val="16"/>
              </w:rPr>
              <w:t>End</w:t>
            </w:r>
          </w:p>
        </w:tc>
      </w:tr>
      <w:tr w:rsidR="005761B5" w:rsidRPr="005761B5" w:rsidTr="005761B5"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A1-KNH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0</w:t>
            </w:r>
          </w:p>
        </w:tc>
        <w:tc>
          <w:tcPr>
            <w:tcW w:w="1652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761B5">
              <w:rPr>
                <w:color w:val="000000"/>
                <w:sz w:val="22"/>
                <w:szCs w:val="22"/>
              </w:rPr>
              <w:t>12/06/2013</w:t>
            </w:r>
          </w:p>
        </w:tc>
        <w:tc>
          <w:tcPr>
            <w:tcW w:w="1310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14/06/2013</w:t>
            </w:r>
          </w:p>
        </w:tc>
      </w:tr>
      <w:tr w:rsidR="005761B5" w:rsidRPr="005761B5" w:rsidTr="005761B5"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A1-KNH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3</w:t>
            </w:r>
          </w:p>
        </w:tc>
        <w:tc>
          <w:tcPr>
            <w:tcW w:w="1652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12/09/2013</w:t>
            </w:r>
          </w:p>
        </w:tc>
        <w:tc>
          <w:tcPr>
            <w:tcW w:w="1310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14/09/2013</w:t>
            </w:r>
          </w:p>
        </w:tc>
      </w:tr>
      <w:tr w:rsidR="005761B5" w:rsidRPr="005761B5" w:rsidTr="005761B5"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A1-KNH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6</w:t>
            </w:r>
          </w:p>
        </w:tc>
        <w:tc>
          <w:tcPr>
            <w:tcW w:w="1652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11/12/2013</w:t>
            </w:r>
          </w:p>
        </w:tc>
        <w:tc>
          <w:tcPr>
            <w:tcW w:w="1310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12/12/2013</w:t>
            </w:r>
          </w:p>
        </w:tc>
      </w:tr>
      <w:tr w:rsidR="005761B5" w:rsidRPr="005761B5" w:rsidTr="00387DA8"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A2-TO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0</w:t>
            </w:r>
          </w:p>
        </w:tc>
        <w:tc>
          <w:tcPr>
            <w:tcW w:w="1652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761B5">
              <w:rPr>
                <w:color w:val="000000"/>
                <w:sz w:val="22"/>
                <w:szCs w:val="22"/>
              </w:rPr>
              <w:t>27/05/2013</w:t>
            </w:r>
          </w:p>
        </w:tc>
        <w:tc>
          <w:tcPr>
            <w:tcW w:w="1310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31/05/2013</w:t>
            </w:r>
          </w:p>
        </w:tc>
      </w:tr>
      <w:tr w:rsidR="005761B5" w:rsidRPr="005761B5" w:rsidTr="00387DA8">
        <w:tc>
          <w:tcPr>
            <w:tcW w:w="0" w:type="auto"/>
            <w:shd w:val="clear" w:color="auto" w:fill="auto"/>
          </w:tcPr>
          <w:p w:rsidR="005761B5" w:rsidRPr="005761B5" w:rsidRDefault="005761B5" w:rsidP="005761B5">
            <w:pPr>
              <w:jc w:val="center"/>
            </w:pPr>
            <w:r w:rsidRPr="005761B5">
              <w:rPr>
                <w:color w:val="000000"/>
                <w:sz w:val="22"/>
                <w:szCs w:val="22"/>
              </w:rPr>
              <w:t>A2-TO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3</w:t>
            </w:r>
          </w:p>
        </w:tc>
        <w:tc>
          <w:tcPr>
            <w:tcW w:w="1652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02/09/2013</w:t>
            </w:r>
          </w:p>
        </w:tc>
        <w:tc>
          <w:tcPr>
            <w:tcW w:w="1310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06/09/2013</w:t>
            </w:r>
          </w:p>
        </w:tc>
      </w:tr>
      <w:tr w:rsidR="005761B5" w:rsidRPr="005761B5" w:rsidTr="00387DA8">
        <w:tc>
          <w:tcPr>
            <w:tcW w:w="0" w:type="auto"/>
            <w:shd w:val="clear" w:color="auto" w:fill="auto"/>
          </w:tcPr>
          <w:p w:rsidR="005761B5" w:rsidRPr="005761B5" w:rsidRDefault="005761B5" w:rsidP="005761B5">
            <w:pPr>
              <w:jc w:val="center"/>
            </w:pPr>
            <w:r w:rsidRPr="005761B5">
              <w:rPr>
                <w:color w:val="000000"/>
                <w:sz w:val="22"/>
                <w:szCs w:val="22"/>
              </w:rPr>
              <w:t>A2-TO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6</w:t>
            </w:r>
          </w:p>
        </w:tc>
        <w:tc>
          <w:tcPr>
            <w:tcW w:w="1652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26/11/2013</w:t>
            </w:r>
          </w:p>
        </w:tc>
        <w:tc>
          <w:tcPr>
            <w:tcW w:w="1310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29/11/2013</w:t>
            </w:r>
          </w:p>
        </w:tc>
      </w:tr>
      <w:tr w:rsidR="005761B5" w:rsidRPr="005761B5" w:rsidTr="00AD24A9"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B1-TP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6</w:t>
            </w:r>
          </w:p>
        </w:tc>
        <w:tc>
          <w:tcPr>
            <w:tcW w:w="1652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761B5">
              <w:rPr>
                <w:color w:val="000000"/>
                <w:sz w:val="22"/>
                <w:szCs w:val="22"/>
              </w:rPr>
              <w:t>07/11/2013</w:t>
            </w:r>
          </w:p>
        </w:tc>
        <w:tc>
          <w:tcPr>
            <w:tcW w:w="1310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08/11/2013</w:t>
            </w:r>
          </w:p>
        </w:tc>
      </w:tr>
      <w:tr w:rsidR="005761B5" w:rsidRPr="005761B5" w:rsidTr="00AD24A9"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B1-TP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9</w:t>
            </w:r>
          </w:p>
        </w:tc>
        <w:tc>
          <w:tcPr>
            <w:tcW w:w="1652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28/01/2014</w:t>
            </w:r>
          </w:p>
        </w:tc>
        <w:tc>
          <w:tcPr>
            <w:tcW w:w="1310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31/01/2014</w:t>
            </w:r>
          </w:p>
        </w:tc>
      </w:tr>
      <w:tr w:rsidR="005761B5" w:rsidRPr="005761B5" w:rsidTr="00AD24A9"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B1-TP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12</w:t>
            </w:r>
          </w:p>
        </w:tc>
        <w:tc>
          <w:tcPr>
            <w:tcW w:w="1652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23/04/2014</w:t>
            </w:r>
          </w:p>
        </w:tc>
        <w:tc>
          <w:tcPr>
            <w:tcW w:w="1310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24/04/2014</w:t>
            </w:r>
          </w:p>
        </w:tc>
      </w:tr>
      <w:tr w:rsidR="005761B5" w:rsidRPr="005761B5" w:rsidTr="00AD24A9"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B1-TP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15</w:t>
            </w:r>
          </w:p>
        </w:tc>
        <w:tc>
          <w:tcPr>
            <w:tcW w:w="1652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14/07/2014</w:t>
            </w:r>
          </w:p>
        </w:tc>
        <w:tc>
          <w:tcPr>
            <w:tcW w:w="1310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15/07/2014</w:t>
            </w:r>
          </w:p>
        </w:tc>
      </w:tr>
      <w:tr w:rsidR="005761B5" w:rsidRPr="005761B5" w:rsidTr="006A4D8C"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761B5">
              <w:rPr>
                <w:color w:val="000000"/>
                <w:sz w:val="22"/>
                <w:szCs w:val="22"/>
              </w:rPr>
              <w:t>B2-HK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6</w:t>
            </w:r>
          </w:p>
        </w:tc>
        <w:tc>
          <w:tcPr>
            <w:tcW w:w="1652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761B5">
              <w:rPr>
                <w:color w:val="000000"/>
                <w:sz w:val="22"/>
                <w:szCs w:val="22"/>
              </w:rPr>
              <w:t>08/01/2014</w:t>
            </w:r>
          </w:p>
        </w:tc>
        <w:tc>
          <w:tcPr>
            <w:tcW w:w="1310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11/01/2014</w:t>
            </w:r>
          </w:p>
        </w:tc>
      </w:tr>
      <w:tr w:rsidR="005761B5" w:rsidRPr="005761B5" w:rsidTr="006A4D8C">
        <w:tc>
          <w:tcPr>
            <w:tcW w:w="0" w:type="auto"/>
            <w:shd w:val="clear" w:color="auto" w:fill="auto"/>
          </w:tcPr>
          <w:p w:rsidR="005761B5" w:rsidRPr="005761B5" w:rsidRDefault="005761B5" w:rsidP="005761B5">
            <w:pPr>
              <w:jc w:val="center"/>
            </w:pPr>
            <w:r w:rsidRPr="005761B5">
              <w:rPr>
                <w:color w:val="000000"/>
                <w:sz w:val="22"/>
                <w:szCs w:val="22"/>
              </w:rPr>
              <w:t>B2-HK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9</w:t>
            </w:r>
          </w:p>
        </w:tc>
        <w:tc>
          <w:tcPr>
            <w:tcW w:w="1652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01/04/2014</w:t>
            </w:r>
          </w:p>
        </w:tc>
        <w:tc>
          <w:tcPr>
            <w:tcW w:w="1310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06/04/2014</w:t>
            </w:r>
          </w:p>
        </w:tc>
      </w:tr>
      <w:tr w:rsidR="005761B5" w:rsidRPr="005761B5" w:rsidTr="006A4D8C">
        <w:tc>
          <w:tcPr>
            <w:tcW w:w="0" w:type="auto"/>
            <w:shd w:val="clear" w:color="auto" w:fill="auto"/>
          </w:tcPr>
          <w:p w:rsidR="005761B5" w:rsidRPr="005761B5" w:rsidRDefault="005761B5" w:rsidP="005761B5">
            <w:pPr>
              <w:jc w:val="center"/>
            </w:pPr>
            <w:r w:rsidRPr="005761B5">
              <w:rPr>
                <w:color w:val="000000"/>
                <w:sz w:val="22"/>
                <w:szCs w:val="22"/>
              </w:rPr>
              <w:t>B2-HK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12</w:t>
            </w:r>
          </w:p>
        </w:tc>
        <w:tc>
          <w:tcPr>
            <w:tcW w:w="1652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24/06/2014</w:t>
            </w:r>
          </w:p>
        </w:tc>
        <w:tc>
          <w:tcPr>
            <w:tcW w:w="1310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27/06/2014</w:t>
            </w:r>
          </w:p>
        </w:tc>
      </w:tr>
      <w:tr w:rsidR="005761B5" w:rsidRPr="005761B5" w:rsidTr="006A4D8C">
        <w:tc>
          <w:tcPr>
            <w:tcW w:w="0" w:type="auto"/>
            <w:shd w:val="clear" w:color="auto" w:fill="auto"/>
          </w:tcPr>
          <w:p w:rsidR="005761B5" w:rsidRPr="005761B5" w:rsidRDefault="005761B5" w:rsidP="005761B5">
            <w:pPr>
              <w:jc w:val="center"/>
            </w:pPr>
            <w:r w:rsidRPr="005761B5">
              <w:rPr>
                <w:color w:val="000000"/>
                <w:sz w:val="22"/>
                <w:szCs w:val="22"/>
              </w:rPr>
              <w:t>B2-HK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15</w:t>
            </w:r>
          </w:p>
        </w:tc>
        <w:tc>
          <w:tcPr>
            <w:tcW w:w="1652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16/09/2014</w:t>
            </w:r>
          </w:p>
        </w:tc>
        <w:tc>
          <w:tcPr>
            <w:tcW w:w="1310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19/09/2014</w:t>
            </w:r>
          </w:p>
        </w:tc>
      </w:tr>
    </w:tbl>
    <w:p w:rsidR="00AD01F9" w:rsidRDefault="00AD01F9" w:rsidP="00AD01F9">
      <w:pPr>
        <w:pStyle w:val="Texte"/>
        <w:ind w:firstLine="0"/>
        <w:rPr>
          <w:b/>
          <w:u w:val="single"/>
          <w:lang w:val="en-GB"/>
        </w:rPr>
      </w:pPr>
    </w:p>
    <w:sectPr w:rsidR="00AD01F9" w:rsidSect="003F0593">
      <w:footerReference w:type="default" r:id="rId8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1AE8" w:rsidRDefault="00131AE8">
      <w:r>
        <w:separator/>
      </w:r>
    </w:p>
  </w:endnote>
  <w:endnote w:type="continuationSeparator" w:id="0">
    <w:p w:rsidR="00131AE8" w:rsidRDefault="00131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Leelawadee UI"/>
    <w:panose1 w:val="02020603050405020304"/>
    <w:charset w:val="00"/>
    <w:family w:val="roman"/>
    <w:pitch w:val="variable"/>
    <w:sig w:usb0="00000000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31AE8" w:rsidRDefault="007E7A9C" w:rsidP="00B13EB3">
    <w:pPr>
      <w:pStyle w:val="Footer"/>
      <w:tabs>
        <w:tab w:val="left" w:pos="3783"/>
      </w:tabs>
      <w:jc w:val="center"/>
    </w:pPr>
    <w:sdt>
      <w:sdtPr>
        <w:id w:val="102395339"/>
        <w:docPartObj>
          <w:docPartGallery w:val="Page Numbers (Bottom of Page)"/>
          <w:docPartUnique/>
        </w:docPartObj>
      </w:sdtPr>
      <w:sdtEndPr/>
      <w:sdtContent>
        <w:r w:rsidR="00131AE8">
          <w:fldChar w:fldCharType="begin"/>
        </w:r>
        <w:r w:rsidR="00131AE8">
          <w:instrText>PAGE   \* MERGEFORMAT</w:instrText>
        </w:r>
        <w:r w:rsidR="00131AE8">
          <w:fldChar w:fldCharType="separate"/>
        </w:r>
        <w:r w:rsidRPr="007E7A9C">
          <w:rPr>
            <w:noProof/>
            <w:lang w:val="fr-FR"/>
          </w:rPr>
          <w:t>1</w:t>
        </w:r>
        <w:r w:rsidR="00131AE8">
          <w:rPr>
            <w:noProof/>
            <w:lang w:val="fr-FR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1AE8" w:rsidRDefault="00131AE8">
      <w:r>
        <w:separator/>
      </w:r>
    </w:p>
  </w:footnote>
  <w:footnote w:type="continuationSeparator" w:id="0">
    <w:p w:rsidR="00131AE8" w:rsidRDefault="00131A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9148036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E"/>
    <w:multiLevelType w:val="singleLevel"/>
    <w:tmpl w:val="80F48E50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  <w:rPr>
        <w:rFonts w:hint="default"/>
      </w:rPr>
    </w:lvl>
  </w:abstractNum>
  <w:abstractNum w:abstractNumId="2" w15:restartNumberingAfterBreak="0">
    <w:nsid w:val="031022AD"/>
    <w:multiLevelType w:val="hybridMultilevel"/>
    <w:tmpl w:val="DC0C3FD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9B3EA2"/>
    <w:multiLevelType w:val="hybridMultilevel"/>
    <w:tmpl w:val="1C425BFE"/>
    <w:lvl w:ilvl="0" w:tplc="53AECC6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196CE1"/>
    <w:multiLevelType w:val="multilevel"/>
    <w:tmpl w:val="7EDEAEF0"/>
    <w:lvl w:ilvl="0">
      <w:start w:val="1"/>
      <w:numFmt w:val="decimal"/>
      <w:lvlText w:val="%1."/>
      <w:lvlJc w:val="left"/>
      <w:pPr>
        <w:tabs>
          <w:tab w:val="num" w:pos="720"/>
        </w:tabs>
        <w:ind w:left="360" w:hanging="360"/>
      </w:pPr>
      <w:rPr>
        <w:rFonts w:hint="default"/>
      </w:rPr>
    </w:lvl>
    <w:lvl w:ilvl="1">
      <w:start w:val="1"/>
      <w:numFmt w:val="decimal"/>
      <w:pStyle w:val="ListeNum2"/>
      <w:lvlText w:val="%1.%2."/>
      <w:lvlJc w:val="left"/>
      <w:pPr>
        <w:tabs>
          <w:tab w:val="num" w:pos="1440"/>
        </w:tabs>
        <w:ind w:left="792" w:hanging="432"/>
      </w:pPr>
      <w:rPr>
        <w:rFonts w:hint="default"/>
      </w:rPr>
    </w:lvl>
    <w:lvl w:ilvl="2">
      <w:start w:val="1"/>
      <w:numFmt w:val="decimal"/>
      <w:pStyle w:val="ListeNum3"/>
      <w:lvlText w:val="%1.%2.%3."/>
      <w:lvlJc w:val="left"/>
      <w:pPr>
        <w:tabs>
          <w:tab w:val="num" w:pos="216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4320" w:hanging="1440"/>
      </w:pPr>
      <w:rPr>
        <w:rFonts w:hint="default"/>
      </w:rPr>
    </w:lvl>
  </w:abstractNum>
  <w:abstractNum w:abstractNumId="5" w15:restartNumberingAfterBreak="0">
    <w:nsid w:val="08ED11C0"/>
    <w:multiLevelType w:val="hybridMultilevel"/>
    <w:tmpl w:val="4E986DA4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7D36B4"/>
    <w:multiLevelType w:val="hybridMultilevel"/>
    <w:tmpl w:val="536E02E6"/>
    <w:lvl w:ilvl="0" w:tplc="5D308F50">
      <w:start w:val="4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CC2773"/>
    <w:multiLevelType w:val="hybridMultilevel"/>
    <w:tmpl w:val="06C624BA"/>
    <w:lvl w:ilvl="0" w:tplc="F336E64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504A79"/>
    <w:multiLevelType w:val="hybridMultilevel"/>
    <w:tmpl w:val="54B06C2E"/>
    <w:lvl w:ilvl="0" w:tplc="C0AE6B6A">
      <w:start w:val="300"/>
      <w:numFmt w:val="bullet"/>
      <w:lvlText w:val=""/>
      <w:lvlJc w:val="left"/>
      <w:pPr>
        <w:ind w:left="-66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abstractNum w:abstractNumId="9" w15:restartNumberingAfterBreak="0">
    <w:nsid w:val="1E2A794A"/>
    <w:multiLevelType w:val="hybridMultilevel"/>
    <w:tmpl w:val="B6B61736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123DFF"/>
    <w:multiLevelType w:val="hybridMultilevel"/>
    <w:tmpl w:val="71A08BF0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C74379"/>
    <w:multiLevelType w:val="hybridMultilevel"/>
    <w:tmpl w:val="6CD248E2"/>
    <w:lvl w:ilvl="0" w:tplc="02FA954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C80D92"/>
    <w:multiLevelType w:val="hybridMultilevel"/>
    <w:tmpl w:val="32C875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A26B94"/>
    <w:multiLevelType w:val="hybridMultilevel"/>
    <w:tmpl w:val="62AE2CE4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224104"/>
    <w:multiLevelType w:val="hybridMultilevel"/>
    <w:tmpl w:val="B0AEB42E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BE7F84"/>
    <w:multiLevelType w:val="hybridMultilevel"/>
    <w:tmpl w:val="A7EEF95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4106AF"/>
    <w:multiLevelType w:val="hybridMultilevel"/>
    <w:tmpl w:val="A560BBE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6B08E7"/>
    <w:multiLevelType w:val="hybridMultilevel"/>
    <w:tmpl w:val="983222A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0B4ED4"/>
    <w:multiLevelType w:val="hybridMultilevel"/>
    <w:tmpl w:val="285CA786"/>
    <w:lvl w:ilvl="0" w:tplc="8E68A3DA">
      <w:start w:val="1"/>
      <w:numFmt w:val="bullet"/>
      <w:pStyle w:val="ListePuce3"/>
      <w:lvlText w:val="­"/>
      <w:lvlJc w:val="left"/>
      <w:pPr>
        <w:tabs>
          <w:tab w:val="num" w:pos="2149"/>
        </w:tabs>
        <w:ind w:left="2149" w:hanging="360"/>
      </w:pPr>
      <w:rPr>
        <w:rFonts w:ascii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2149"/>
        </w:tabs>
        <w:ind w:left="21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869"/>
        </w:tabs>
        <w:ind w:left="28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589"/>
        </w:tabs>
        <w:ind w:left="35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309"/>
        </w:tabs>
        <w:ind w:left="43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029"/>
        </w:tabs>
        <w:ind w:left="50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749"/>
        </w:tabs>
        <w:ind w:left="57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469"/>
        </w:tabs>
        <w:ind w:left="64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189"/>
        </w:tabs>
        <w:ind w:left="7189" w:hanging="360"/>
      </w:pPr>
      <w:rPr>
        <w:rFonts w:ascii="Wingdings" w:hAnsi="Wingdings" w:hint="default"/>
      </w:rPr>
    </w:lvl>
  </w:abstractNum>
  <w:abstractNum w:abstractNumId="19" w15:restartNumberingAfterBreak="0">
    <w:nsid w:val="484828BC"/>
    <w:multiLevelType w:val="hybridMultilevel"/>
    <w:tmpl w:val="2D3A5E6E"/>
    <w:lvl w:ilvl="0" w:tplc="4268E5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960752"/>
    <w:multiLevelType w:val="hybridMultilevel"/>
    <w:tmpl w:val="C3EE38CE"/>
    <w:lvl w:ilvl="0" w:tplc="A376988C">
      <w:start w:val="1"/>
      <w:numFmt w:val="bullet"/>
      <w:pStyle w:val="ListePuce2"/>
      <w:lvlText w:val=""/>
      <w:lvlJc w:val="left"/>
      <w:pPr>
        <w:tabs>
          <w:tab w:val="num" w:pos="1021"/>
        </w:tabs>
        <w:ind w:left="1021" w:hanging="454"/>
      </w:pPr>
      <w:rPr>
        <w:rFonts w:ascii="Symbol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1C7B61"/>
    <w:multiLevelType w:val="hybridMultilevel"/>
    <w:tmpl w:val="C1C89C62"/>
    <w:lvl w:ilvl="0" w:tplc="A12C8B76">
      <w:start w:val="42"/>
      <w:numFmt w:val="bullet"/>
      <w:lvlText w:val=""/>
      <w:lvlJc w:val="left"/>
      <w:pPr>
        <w:ind w:left="-207" w:hanging="360"/>
      </w:pPr>
      <w:rPr>
        <w:rFonts w:ascii="Symbol" w:eastAsiaTheme="minorHAnsi" w:hAnsi="Symbol" w:cstheme="minorBidi" w:hint="default"/>
        <w:i/>
      </w:rPr>
    </w:lvl>
    <w:lvl w:ilvl="1" w:tplc="040C0003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abstractNum w:abstractNumId="22" w15:restartNumberingAfterBreak="0">
    <w:nsid w:val="55B54525"/>
    <w:multiLevelType w:val="hybridMultilevel"/>
    <w:tmpl w:val="63E01D2E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5D7358"/>
    <w:multiLevelType w:val="hybridMultilevel"/>
    <w:tmpl w:val="DC0C3FD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393677"/>
    <w:multiLevelType w:val="hybridMultilevel"/>
    <w:tmpl w:val="B6B00E28"/>
    <w:lvl w:ilvl="0" w:tplc="48D0B3A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AB3725"/>
    <w:multiLevelType w:val="hybridMultilevel"/>
    <w:tmpl w:val="854074B0"/>
    <w:lvl w:ilvl="0" w:tplc="7B7CA500">
      <w:start w:val="300"/>
      <w:numFmt w:val="bullet"/>
      <w:lvlText w:val=""/>
      <w:lvlJc w:val="left"/>
      <w:pPr>
        <w:ind w:left="-633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8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80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24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440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</w:abstractNum>
  <w:abstractNum w:abstractNumId="26" w15:restartNumberingAfterBreak="0">
    <w:nsid w:val="78B16236"/>
    <w:multiLevelType w:val="hybridMultilevel"/>
    <w:tmpl w:val="D096A1E0"/>
    <w:lvl w:ilvl="0" w:tplc="CBE6EBF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BB93FCF"/>
    <w:multiLevelType w:val="multilevel"/>
    <w:tmpl w:val="219A5E7E"/>
    <w:lvl w:ilvl="0">
      <w:start w:val="1"/>
      <w:numFmt w:val="decimal"/>
      <w:pStyle w:val="ListeNum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8" w15:restartNumberingAfterBreak="0">
    <w:nsid w:val="7D5F0945"/>
    <w:multiLevelType w:val="hybridMultilevel"/>
    <w:tmpl w:val="854092E6"/>
    <w:lvl w:ilvl="0" w:tplc="1A2EA106">
      <w:start w:val="1"/>
      <w:numFmt w:val="bullet"/>
      <w:pStyle w:val="ListePuce1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7655B1"/>
    <w:multiLevelType w:val="hybridMultilevel"/>
    <w:tmpl w:val="97029CE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B351FF"/>
    <w:multiLevelType w:val="hybridMultilevel"/>
    <w:tmpl w:val="DFC2C25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0"/>
  </w:num>
  <w:num w:numId="4">
    <w:abstractNumId w:val="18"/>
  </w:num>
  <w:num w:numId="5">
    <w:abstractNumId w:val="27"/>
  </w:num>
  <w:num w:numId="6">
    <w:abstractNumId w:val="4"/>
  </w:num>
  <w:num w:numId="7">
    <w:abstractNumId w:val="28"/>
  </w:num>
  <w:num w:numId="8">
    <w:abstractNumId w:val="26"/>
  </w:num>
  <w:num w:numId="9">
    <w:abstractNumId w:val="21"/>
  </w:num>
  <w:num w:numId="10">
    <w:abstractNumId w:val="8"/>
  </w:num>
  <w:num w:numId="11">
    <w:abstractNumId w:val="25"/>
  </w:num>
  <w:num w:numId="12">
    <w:abstractNumId w:val="3"/>
  </w:num>
  <w:num w:numId="13">
    <w:abstractNumId w:val="7"/>
  </w:num>
  <w:num w:numId="14">
    <w:abstractNumId w:val="24"/>
  </w:num>
  <w:num w:numId="15">
    <w:abstractNumId w:val="6"/>
  </w:num>
  <w:num w:numId="16">
    <w:abstractNumId w:val="16"/>
  </w:num>
  <w:num w:numId="17">
    <w:abstractNumId w:val="15"/>
  </w:num>
  <w:num w:numId="18">
    <w:abstractNumId w:val="19"/>
  </w:num>
  <w:num w:numId="19">
    <w:abstractNumId w:val="2"/>
  </w:num>
  <w:num w:numId="20">
    <w:abstractNumId w:val="23"/>
  </w:num>
  <w:num w:numId="21">
    <w:abstractNumId w:val="30"/>
  </w:num>
  <w:num w:numId="22">
    <w:abstractNumId w:val="11"/>
  </w:num>
  <w:num w:numId="23">
    <w:abstractNumId w:val="14"/>
  </w:num>
  <w:num w:numId="24">
    <w:abstractNumId w:val="22"/>
  </w:num>
  <w:num w:numId="25">
    <w:abstractNumId w:val="5"/>
  </w:num>
  <w:num w:numId="26">
    <w:abstractNumId w:val="29"/>
  </w:num>
  <w:num w:numId="27">
    <w:abstractNumId w:val="17"/>
  </w:num>
  <w:num w:numId="28">
    <w:abstractNumId w:val="9"/>
  </w:num>
  <w:num w:numId="29">
    <w:abstractNumId w:val="10"/>
  </w:num>
  <w:num w:numId="30">
    <w:abstractNumId w:val="13"/>
  </w:num>
  <w:num w:numId="31">
    <w:abstractNumId w:val="12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TrueTypeFonts/>
  <w:saveSubsetFonts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LU" w:vendorID="64" w:dllVersion="131078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lickAndTypeStyle w:val="Heading2Char"/>
  <w:noPunctuationKerning/>
  <w:characterSpacingControl w:val="doNotCompress"/>
  <w:hdrShapeDefaults>
    <o:shapedefaults v:ext="edit" spidmax="166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6th Footno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67E3B"/>
    <w:rsid w:val="000000AB"/>
    <w:rsid w:val="00001255"/>
    <w:rsid w:val="00006C32"/>
    <w:rsid w:val="00011BFF"/>
    <w:rsid w:val="00012128"/>
    <w:rsid w:val="000126F0"/>
    <w:rsid w:val="00014F25"/>
    <w:rsid w:val="0001509B"/>
    <w:rsid w:val="00015F9A"/>
    <w:rsid w:val="0002031D"/>
    <w:rsid w:val="00020A12"/>
    <w:rsid w:val="00021271"/>
    <w:rsid w:val="00021E2C"/>
    <w:rsid w:val="000249B0"/>
    <w:rsid w:val="000251F3"/>
    <w:rsid w:val="00027AA6"/>
    <w:rsid w:val="000307CF"/>
    <w:rsid w:val="00030AFE"/>
    <w:rsid w:val="00030F17"/>
    <w:rsid w:val="000330CC"/>
    <w:rsid w:val="00033DBC"/>
    <w:rsid w:val="00035116"/>
    <w:rsid w:val="000375E8"/>
    <w:rsid w:val="0004031A"/>
    <w:rsid w:val="00041468"/>
    <w:rsid w:val="00043FF4"/>
    <w:rsid w:val="000443A9"/>
    <w:rsid w:val="000546A6"/>
    <w:rsid w:val="0005596B"/>
    <w:rsid w:val="00056FBC"/>
    <w:rsid w:val="00060489"/>
    <w:rsid w:val="00063618"/>
    <w:rsid w:val="000665ED"/>
    <w:rsid w:val="00067D9F"/>
    <w:rsid w:val="000713E3"/>
    <w:rsid w:val="00071819"/>
    <w:rsid w:val="00074D41"/>
    <w:rsid w:val="000754C8"/>
    <w:rsid w:val="0007627B"/>
    <w:rsid w:val="00076F02"/>
    <w:rsid w:val="0007703F"/>
    <w:rsid w:val="00077D57"/>
    <w:rsid w:val="00080022"/>
    <w:rsid w:val="00082FAD"/>
    <w:rsid w:val="00085F80"/>
    <w:rsid w:val="00086D44"/>
    <w:rsid w:val="000901FF"/>
    <w:rsid w:val="00091894"/>
    <w:rsid w:val="00091CF1"/>
    <w:rsid w:val="00094B40"/>
    <w:rsid w:val="000952D7"/>
    <w:rsid w:val="0009561F"/>
    <w:rsid w:val="00095F35"/>
    <w:rsid w:val="000976FC"/>
    <w:rsid w:val="00097DE1"/>
    <w:rsid w:val="000A1F8B"/>
    <w:rsid w:val="000A250E"/>
    <w:rsid w:val="000A2931"/>
    <w:rsid w:val="000A498D"/>
    <w:rsid w:val="000A5805"/>
    <w:rsid w:val="000A5965"/>
    <w:rsid w:val="000A652A"/>
    <w:rsid w:val="000A6B69"/>
    <w:rsid w:val="000B2AB5"/>
    <w:rsid w:val="000B5DA1"/>
    <w:rsid w:val="000C3253"/>
    <w:rsid w:val="000C3C54"/>
    <w:rsid w:val="000C4A58"/>
    <w:rsid w:val="000C5538"/>
    <w:rsid w:val="000C5583"/>
    <w:rsid w:val="000C7F8F"/>
    <w:rsid w:val="000D0363"/>
    <w:rsid w:val="000D1868"/>
    <w:rsid w:val="000D38DF"/>
    <w:rsid w:val="000D6B28"/>
    <w:rsid w:val="000D73F6"/>
    <w:rsid w:val="000D7A8B"/>
    <w:rsid w:val="000E1E91"/>
    <w:rsid w:val="000E277C"/>
    <w:rsid w:val="000E27E6"/>
    <w:rsid w:val="000E29C1"/>
    <w:rsid w:val="000E2B63"/>
    <w:rsid w:val="000E3244"/>
    <w:rsid w:val="000E335E"/>
    <w:rsid w:val="000E4682"/>
    <w:rsid w:val="000F136B"/>
    <w:rsid w:val="000F3CE9"/>
    <w:rsid w:val="00107562"/>
    <w:rsid w:val="001105B9"/>
    <w:rsid w:val="0011193B"/>
    <w:rsid w:val="00114172"/>
    <w:rsid w:val="00115597"/>
    <w:rsid w:val="00115650"/>
    <w:rsid w:val="0011716B"/>
    <w:rsid w:val="00117B97"/>
    <w:rsid w:val="0012053A"/>
    <w:rsid w:val="0012088E"/>
    <w:rsid w:val="00123A06"/>
    <w:rsid w:val="001246FC"/>
    <w:rsid w:val="00125412"/>
    <w:rsid w:val="00126AF8"/>
    <w:rsid w:val="00127F52"/>
    <w:rsid w:val="00130C43"/>
    <w:rsid w:val="00131106"/>
    <w:rsid w:val="00131AE8"/>
    <w:rsid w:val="001326C2"/>
    <w:rsid w:val="00132D86"/>
    <w:rsid w:val="00132DE7"/>
    <w:rsid w:val="00136FD4"/>
    <w:rsid w:val="001377AB"/>
    <w:rsid w:val="00137872"/>
    <w:rsid w:val="0014078E"/>
    <w:rsid w:val="001422A2"/>
    <w:rsid w:val="00145604"/>
    <w:rsid w:val="001457FE"/>
    <w:rsid w:val="001519E1"/>
    <w:rsid w:val="00151D89"/>
    <w:rsid w:val="00153A95"/>
    <w:rsid w:val="00154658"/>
    <w:rsid w:val="001546E7"/>
    <w:rsid w:val="00155C55"/>
    <w:rsid w:val="001602DC"/>
    <w:rsid w:val="001628F0"/>
    <w:rsid w:val="001657CE"/>
    <w:rsid w:val="001720A3"/>
    <w:rsid w:val="00173984"/>
    <w:rsid w:val="00176169"/>
    <w:rsid w:val="001766D5"/>
    <w:rsid w:val="0018001A"/>
    <w:rsid w:val="001818E9"/>
    <w:rsid w:val="00182E32"/>
    <w:rsid w:val="00183B91"/>
    <w:rsid w:val="00183D4E"/>
    <w:rsid w:val="00185D01"/>
    <w:rsid w:val="00186073"/>
    <w:rsid w:val="0019327F"/>
    <w:rsid w:val="00194D6F"/>
    <w:rsid w:val="0019532E"/>
    <w:rsid w:val="001965DD"/>
    <w:rsid w:val="00196D30"/>
    <w:rsid w:val="001A1AFA"/>
    <w:rsid w:val="001A1E61"/>
    <w:rsid w:val="001A56D4"/>
    <w:rsid w:val="001B06C5"/>
    <w:rsid w:val="001B1909"/>
    <w:rsid w:val="001B40E1"/>
    <w:rsid w:val="001B5028"/>
    <w:rsid w:val="001B5D76"/>
    <w:rsid w:val="001C081A"/>
    <w:rsid w:val="001C0FBB"/>
    <w:rsid w:val="001C3633"/>
    <w:rsid w:val="001D102A"/>
    <w:rsid w:val="001D374E"/>
    <w:rsid w:val="001D5147"/>
    <w:rsid w:val="001D56DE"/>
    <w:rsid w:val="001D66C1"/>
    <w:rsid w:val="001E1507"/>
    <w:rsid w:val="001E21B3"/>
    <w:rsid w:val="001E42C3"/>
    <w:rsid w:val="001E50A0"/>
    <w:rsid w:val="001E723D"/>
    <w:rsid w:val="001E75FE"/>
    <w:rsid w:val="001E78F0"/>
    <w:rsid w:val="001E7A40"/>
    <w:rsid w:val="001E7A86"/>
    <w:rsid w:val="001F3C3E"/>
    <w:rsid w:val="001F7EC1"/>
    <w:rsid w:val="0020074C"/>
    <w:rsid w:val="00200C30"/>
    <w:rsid w:val="002028F8"/>
    <w:rsid w:val="0020324A"/>
    <w:rsid w:val="0020388B"/>
    <w:rsid w:val="002038D3"/>
    <w:rsid w:val="00204321"/>
    <w:rsid w:val="002045C0"/>
    <w:rsid w:val="002050B4"/>
    <w:rsid w:val="002064EE"/>
    <w:rsid w:val="00206C67"/>
    <w:rsid w:val="00210E47"/>
    <w:rsid w:val="002148D0"/>
    <w:rsid w:val="00214A6E"/>
    <w:rsid w:val="002159F3"/>
    <w:rsid w:val="00215D0E"/>
    <w:rsid w:val="00215D63"/>
    <w:rsid w:val="00220441"/>
    <w:rsid w:val="002210D1"/>
    <w:rsid w:val="002300CA"/>
    <w:rsid w:val="002312E2"/>
    <w:rsid w:val="0023226A"/>
    <w:rsid w:val="00232F4F"/>
    <w:rsid w:val="00234665"/>
    <w:rsid w:val="00234D4A"/>
    <w:rsid w:val="00235083"/>
    <w:rsid w:val="002365F3"/>
    <w:rsid w:val="00236F73"/>
    <w:rsid w:val="00240EE7"/>
    <w:rsid w:val="0024713C"/>
    <w:rsid w:val="00250BEA"/>
    <w:rsid w:val="00250BF5"/>
    <w:rsid w:val="00251FC3"/>
    <w:rsid w:val="0026022E"/>
    <w:rsid w:val="00261DE5"/>
    <w:rsid w:val="002651B2"/>
    <w:rsid w:val="002679ED"/>
    <w:rsid w:val="002713B1"/>
    <w:rsid w:val="002719B5"/>
    <w:rsid w:val="00281E9D"/>
    <w:rsid w:val="002839C7"/>
    <w:rsid w:val="00290B2A"/>
    <w:rsid w:val="00291249"/>
    <w:rsid w:val="00291B3E"/>
    <w:rsid w:val="002945DB"/>
    <w:rsid w:val="00296B98"/>
    <w:rsid w:val="002A0E85"/>
    <w:rsid w:val="002A1A3D"/>
    <w:rsid w:val="002A36F7"/>
    <w:rsid w:val="002A3A18"/>
    <w:rsid w:val="002A3B88"/>
    <w:rsid w:val="002A6015"/>
    <w:rsid w:val="002B0B02"/>
    <w:rsid w:val="002B3D32"/>
    <w:rsid w:val="002B4641"/>
    <w:rsid w:val="002B5D21"/>
    <w:rsid w:val="002B6E00"/>
    <w:rsid w:val="002B7C46"/>
    <w:rsid w:val="002B7F63"/>
    <w:rsid w:val="002C4524"/>
    <w:rsid w:val="002C4723"/>
    <w:rsid w:val="002C5491"/>
    <w:rsid w:val="002D1322"/>
    <w:rsid w:val="002D1E15"/>
    <w:rsid w:val="002D21F8"/>
    <w:rsid w:val="002D2273"/>
    <w:rsid w:val="002D24F9"/>
    <w:rsid w:val="002D2A03"/>
    <w:rsid w:val="002D3164"/>
    <w:rsid w:val="002D3CAF"/>
    <w:rsid w:val="002D3E31"/>
    <w:rsid w:val="002D62E6"/>
    <w:rsid w:val="002D7046"/>
    <w:rsid w:val="002D7A40"/>
    <w:rsid w:val="002E1750"/>
    <w:rsid w:val="002E49A6"/>
    <w:rsid w:val="002E51B2"/>
    <w:rsid w:val="002E613E"/>
    <w:rsid w:val="002F0095"/>
    <w:rsid w:val="002F066B"/>
    <w:rsid w:val="002F16FB"/>
    <w:rsid w:val="002F44A4"/>
    <w:rsid w:val="002F6B75"/>
    <w:rsid w:val="002F72FB"/>
    <w:rsid w:val="002F7A0F"/>
    <w:rsid w:val="0030006F"/>
    <w:rsid w:val="003053BC"/>
    <w:rsid w:val="003061CE"/>
    <w:rsid w:val="00306C12"/>
    <w:rsid w:val="00310DD9"/>
    <w:rsid w:val="0031170C"/>
    <w:rsid w:val="00313329"/>
    <w:rsid w:val="003145F4"/>
    <w:rsid w:val="0031636A"/>
    <w:rsid w:val="0031643B"/>
    <w:rsid w:val="00321617"/>
    <w:rsid w:val="00322B9A"/>
    <w:rsid w:val="00324702"/>
    <w:rsid w:val="00327C50"/>
    <w:rsid w:val="0033265C"/>
    <w:rsid w:val="00332943"/>
    <w:rsid w:val="0034124D"/>
    <w:rsid w:val="003426B9"/>
    <w:rsid w:val="003448DB"/>
    <w:rsid w:val="003453B6"/>
    <w:rsid w:val="00345964"/>
    <w:rsid w:val="003476F1"/>
    <w:rsid w:val="003501A9"/>
    <w:rsid w:val="00350FF5"/>
    <w:rsid w:val="00351AE7"/>
    <w:rsid w:val="003522E3"/>
    <w:rsid w:val="003531EB"/>
    <w:rsid w:val="00353887"/>
    <w:rsid w:val="0035473D"/>
    <w:rsid w:val="00354F54"/>
    <w:rsid w:val="00354F65"/>
    <w:rsid w:val="003569A9"/>
    <w:rsid w:val="00360396"/>
    <w:rsid w:val="003609D4"/>
    <w:rsid w:val="00361631"/>
    <w:rsid w:val="00362737"/>
    <w:rsid w:val="003663DD"/>
    <w:rsid w:val="00367DA5"/>
    <w:rsid w:val="0038206F"/>
    <w:rsid w:val="003823D2"/>
    <w:rsid w:val="003838FA"/>
    <w:rsid w:val="003842DC"/>
    <w:rsid w:val="0038619E"/>
    <w:rsid w:val="00387F14"/>
    <w:rsid w:val="00390220"/>
    <w:rsid w:val="00391C41"/>
    <w:rsid w:val="00397982"/>
    <w:rsid w:val="003A1DDD"/>
    <w:rsid w:val="003A3C55"/>
    <w:rsid w:val="003A422D"/>
    <w:rsid w:val="003A693F"/>
    <w:rsid w:val="003B16C1"/>
    <w:rsid w:val="003B3D37"/>
    <w:rsid w:val="003B409F"/>
    <w:rsid w:val="003B414E"/>
    <w:rsid w:val="003B4276"/>
    <w:rsid w:val="003B726D"/>
    <w:rsid w:val="003B7902"/>
    <w:rsid w:val="003C1992"/>
    <w:rsid w:val="003C1B81"/>
    <w:rsid w:val="003C3B4E"/>
    <w:rsid w:val="003C53FD"/>
    <w:rsid w:val="003C5815"/>
    <w:rsid w:val="003C5888"/>
    <w:rsid w:val="003D0677"/>
    <w:rsid w:val="003D0FD1"/>
    <w:rsid w:val="003D2CB0"/>
    <w:rsid w:val="003D32EF"/>
    <w:rsid w:val="003D6706"/>
    <w:rsid w:val="003E0258"/>
    <w:rsid w:val="003E0704"/>
    <w:rsid w:val="003E1D1D"/>
    <w:rsid w:val="003E4006"/>
    <w:rsid w:val="003E474A"/>
    <w:rsid w:val="003E4C2D"/>
    <w:rsid w:val="003E5816"/>
    <w:rsid w:val="003E722A"/>
    <w:rsid w:val="003F0593"/>
    <w:rsid w:val="003F09EB"/>
    <w:rsid w:val="003F0B51"/>
    <w:rsid w:val="003F1818"/>
    <w:rsid w:val="003F2B98"/>
    <w:rsid w:val="003F4D96"/>
    <w:rsid w:val="004000FC"/>
    <w:rsid w:val="00400D84"/>
    <w:rsid w:val="00401E6B"/>
    <w:rsid w:val="00403B1C"/>
    <w:rsid w:val="004050EE"/>
    <w:rsid w:val="00405A98"/>
    <w:rsid w:val="00407C71"/>
    <w:rsid w:val="00412BBA"/>
    <w:rsid w:val="00413D3B"/>
    <w:rsid w:val="00413D77"/>
    <w:rsid w:val="004155D2"/>
    <w:rsid w:val="00417FFE"/>
    <w:rsid w:val="0042183D"/>
    <w:rsid w:val="00421DBA"/>
    <w:rsid w:val="00424F25"/>
    <w:rsid w:val="00427AFE"/>
    <w:rsid w:val="004303B0"/>
    <w:rsid w:val="00434FC4"/>
    <w:rsid w:val="00436398"/>
    <w:rsid w:val="0044220C"/>
    <w:rsid w:val="00443122"/>
    <w:rsid w:val="0044609D"/>
    <w:rsid w:val="00446BC6"/>
    <w:rsid w:val="00451460"/>
    <w:rsid w:val="00451FDC"/>
    <w:rsid w:val="00452D21"/>
    <w:rsid w:val="004531B1"/>
    <w:rsid w:val="004556A7"/>
    <w:rsid w:val="004601E5"/>
    <w:rsid w:val="00460587"/>
    <w:rsid w:val="00460E2E"/>
    <w:rsid w:val="004630C3"/>
    <w:rsid w:val="00464598"/>
    <w:rsid w:val="00464887"/>
    <w:rsid w:val="00472B45"/>
    <w:rsid w:val="00473307"/>
    <w:rsid w:val="0047435F"/>
    <w:rsid w:val="0047479C"/>
    <w:rsid w:val="0047658A"/>
    <w:rsid w:val="0047690E"/>
    <w:rsid w:val="00476CED"/>
    <w:rsid w:val="0047766E"/>
    <w:rsid w:val="00482A36"/>
    <w:rsid w:val="0048415E"/>
    <w:rsid w:val="004842C5"/>
    <w:rsid w:val="00484384"/>
    <w:rsid w:val="004848DC"/>
    <w:rsid w:val="00485A55"/>
    <w:rsid w:val="0048609E"/>
    <w:rsid w:val="004963D1"/>
    <w:rsid w:val="004963F8"/>
    <w:rsid w:val="00496FE9"/>
    <w:rsid w:val="004A1326"/>
    <w:rsid w:val="004A151E"/>
    <w:rsid w:val="004A28E5"/>
    <w:rsid w:val="004B0B66"/>
    <w:rsid w:val="004B1144"/>
    <w:rsid w:val="004B1374"/>
    <w:rsid w:val="004B43F5"/>
    <w:rsid w:val="004B5FA8"/>
    <w:rsid w:val="004B732D"/>
    <w:rsid w:val="004B7EA1"/>
    <w:rsid w:val="004C0F94"/>
    <w:rsid w:val="004C1835"/>
    <w:rsid w:val="004C18DA"/>
    <w:rsid w:val="004C391F"/>
    <w:rsid w:val="004C3BD8"/>
    <w:rsid w:val="004C52E9"/>
    <w:rsid w:val="004D5BD0"/>
    <w:rsid w:val="004D5BEB"/>
    <w:rsid w:val="004D6183"/>
    <w:rsid w:val="004D7793"/>
    <w:rsid w:val="004E3215"/>
    <w:rsid w:val="004E3DC7"/>
    <w:rsid w:val="004E4843"/>
    <w:rsid w:val="004E59CE"/>
    <w:rsid w:val="004E59E0"/>
    <w:rsid w:val="004E7109"/>
    <w:rsid w:val="004E749B"/>
    <w:rsid w:val="004E7ABB"/>
    <w:rsid w:val="004F0726"/>
    <w:rsid w:val="004F57C0"/>
    <w:rsid w:val="004F6414"/>
    <w:rsid w:val="00500641"/>
    <w:rsid w:val="00500C2B"/>
    <w:rsid w:val="005012C3"/>
    <w:rsid w:val="0050502A"/>
    <w:rsid w:val="00507699"/>
    <w:rsid w:val="00511517"/>
    <w:rsid w:val="00513976"/>
    <w:rsid w:val="005163A3"/>
    <w:rsid w:val="005175E8"/>
    <w:rsid w:val="00520FA5"/>
    <w:rsid w:val="00521FC0"/>
    <w:rsid w:val="00522A73"/>
    <w:rsid w:val="00523F90"/>
    <w:rsid w:val="00527573"/>
    <w:rsid w:val="0052796F"/>
    <w:rsid w:val="00531C8E"/>
    <w:rsid w:val="00532B59"/>
    <w:rsid w:val="00533549"/>
    <w:rsid w:val="00535502"/>
    <w:rsid w:val="005407EB"/>
    <w:rsid w:val="00544244"/>
    <w:rsid w:val="00544FFE"/>
    <w:rsid w:val="005456B3"/>
    <w:rsid w:val="005476A5"/>
    <w:rsid w:val="00550B6B"/>
    <w:rsid w:val="00551259"/>
    <w:rsid w:val="00553AB9"/>
    <w:rsid w:val="00553CAD"/>
    <w:rsid w:val="0055434F"/>
    <w:rsid w:val="00554662"/>
    <w:rsid w:val="005546FE"/>
    <w:rsid w:val="00554F4C"/>
    <w:rsid w:val="005556AE"/>
    <w:rsid w:val="0055627B"/>
    <w:rsid w:val="005565C6"/>
    <w:rsid w:val="005567AD"/>
    <w:rsid w:val="00556F03"/>
    <w:rsid w:val="00560B1B"/>
    <w:rsid w:val="00560BCC"/>
    <w:rsid w:val="00560DFA"/>
    <w:rsid w:val="005612C3"/>
    <w:rsid w:val="005629F8"/>
    <w:rsid w:val="005660A4"/>
    <w:rsid w:val="00566160"/>
    <w:rsid w:val="00567180"/>
    <w:rsid w:val="00572ED7"/>
    <w:rsid w:val="00575486"/>
    <w:rsid w:val="00575DB0"/>
    <w:rsid w:val="005761B5"/>
    <w:rsid w:val="00580F90"/>
    <w:rsid w:val="00581BCE"/>
    <w:rsid w:val="00585699"/>
    <w:rsid w:val="005858CD"/>
    <w:rsid w:val="0058695A"/>
    <w:rsid w:val="005878DE"/>
    <w:rsid w:val="00587EEF"/>
    <w:rsid w:val="005944F9"/>
    <w:rsid w:val="00594920"/>
    <w:rsid w:val="00596667"/>
    <w:rsid w:val="005968F1"/>
    <w:rsid w:val="00596DB6"/>
    <w:rsid w:val="00597C33"/>
    <w:rsid w:val="00597D47"/>
    <w:rsid w:val="00597F7F"/>
    <w:rsid w:val="005A07AD"/>
    <w:rsid w:val="005A159E"/>
    <w:rsid w:val="005A2F07"/>
    <w:rsid w:val="005B18CF"/>
    <w:rsid w:val="005B4A5D"/>
    <w:rsid w:val="005B5A89"/>
    <w:rsid w:val="005B5BDA"/>
    <w:rsid w:val="005B5D64"/>
    <w:rsid w:val="005B5DEF"/>
    <w:rsid w:val="005B7124"/>
    <w:rsid w:val="005B7CDD"/>
    <w:rsid w:val="005C20A2"/>
    <w:rsid w:val="005C3024"/>
    <w:rsid w:val="005C3928"/>
    <w:rsid w:val="005C393E"/>
    <w:rsid w:val="005C3C40"/>
    <w:rsid w:val="005C5387"/>
    <w:rsid w:val="005C6655"/>
    <w:rsid w:val="005D0E85"/>
    <w:rsid w:val="005E05A6"/>
    <w:rsid w:val="005E080F"/>
    <w:rsid w:val="005E08D8"/>
    <w:rsid w:val="005E0C92"/>
    <w:rsid w:val="005E1139"/>
    <w:rsid w:val="005E2F75"/>
    <w:rsid w:val="005E2F88"/>
    <w:rsid w:val="005E3659"/>
    <w:rsid w:val="005E43FB"/>
    <w:rsid w:val="005F04B3"/>
    <w:rsid w:val="005F221C"/>
    <w:rsid w:val="005F330E"/>
    <w:rsid w:val="005F4A55"/>
    <w:rsid w:val="006009C8"/>
    <w:rsid w:val="006015B6"/>
    <w:rsid w:val="00601D54"/>
    <w:rsid w:val="0060237B"/>
    <w:rsid w:val="00602A43"/>
    <w:rsid w:val="00603E7C"/>
    <w:rsid w:val="0060526E"/>
    <w:rsid w:val="00606FA6"/>
    <w:rsid w:val="0060790A"/>
    <w:rsid w:val="00612D42"/>
    <w:rsid w:val="00615976"/>
    <w:rsid w:val="00616772"/>
    <w:rsid w:val="0061753E"/>
    <w:rsid w:val="00621D61"/>
    <w:rsid w:val="00622121"/>
    <w:rsid w:val="00624395"/>
    <w:rsid w:val="00625B04"/>
    <w:rsid w:val="0062612B"/>
    <w:rsid w:val="00626B63"/>
    <w:rsid w:val="00627C39"/>
    <w:rsid w:val="00631630"/>
    <w:rsid w:val="00631E0E"/>
    <w:rsid w:val="00632FF1"/>
    <w:rsid w:val="00634095"/>
    <w:rsid w:val="006351A7"/>
    <w:rsid w:val="006352B1"/>
    <w:rsid w:val="00636D00"/>
    <w:rsid w:val="00637776"/>
    <w:rsid w:val="00641CA2"/>
    <w:rsid w:val="006469B8"/>
    <w:rsid w:val="00651F27"/>
    <w:rsid w:val="006520C0"/>
    <w:rsid w:val="00657A2F"/>
    <w:rsid w:val="006607F1"/>
    <w:rsid w:val="00663355"/>
    <w:rsid w:val="00663ECB"/>
    <w:rsid w:val="00665902"/>
    <w:rsid w:val="0066709D"/>
    <w:rsid w:val="00671823"/>
    <w:rsid w:val="00672113"/>
    <w:rsid w:val="006723EA"/>
    <w:rsid w:val="00675931"/>
    <w:rsid w:val="00676458"/>
    <w:rsid w:val="00677F3C"/>
    <w:rsid w:val="006805D9"/>
    <w:rsid w:val="006835CA"/>
    <w:rsid w:val="00684547"/>
    <w:rsid w:val="006846AB"/>
    <w:rsid w:val="0068564F"/>
    <w:rsid w:val="0068626C"/>
    <w:rsid w:val="00687E4F"/>
    <w:rsid w:val="006913F1"/>
    <w:rsid w:val="0069320A"/>
    <w:rsid w:val="00694647"/>
    <w:rsid w:val="0069472E"/>
    <w:rsid w:val="00695349"/>
    <w:rsid w:val="006955B4"/>
    <w:rsid w:val="00696A55"/>
    <w:rsid w:val="00696E97"/>
    <w:rsid w:val="006A072F"/>
    <w:rsid w:val="006A33BF"/>
    <w:rsid w:val="006A4A0F"/>
    <w:rsid w:val="006A4E08"/>
    <w:rsid w:val="006A5542"/>
    <w:rsid w:val="006B0808"/>
    <w:rsid w:val="006B5482"/>
    <w:rsid w:val="006C238F"/>
    <w:rsid w:val="006C23D9"/>
    <w:rsid w:val="006C3B48"/>
    <w:rsid w:val="006C4E4E"/>
    <w:rsid w:val="006C79A6"/>
    <w:rsid w:val="006C7C8E"/>
    <w:rsid w:val="006D0A5A"/>
    <w:rsid w:val="006D3095"/>
    <w:rsid w:val="006D4F4E"/>
    <w:rsid w:val="006E002A"/>
    <w:rsid w:val="006E02A8"/>
    <w:rsid w:val="006E1244"/>
    <w:rsid w:val="006E283C"/>
    <w:rsid w:val="006E3B0D"/>
    <w:rsid w:val="006E5DD2"/>
    <w:rsid w:val="006E624B"/>
    <w:rsid w:val="006F01D3"/>
    <w:rsid w:val="006F3D71"/>
    <w:rsid w:val="006F48B0"/>
    <w:rsid w:val="006F48F2"/>
    <w:rsid w:val="006F6309"/>
    <w:rsid w:val="006F7F60"/>
    <w:rsid w:val="00703744"/>
    <w:rsid w:val="00704505"/>
    <w:rsid w:val="007057A7"/>
    <w:rsid w:val="007078DD"/>
    <w:rsid w:val="007103B3"/>
    <w:rsid w:val="00711C4A"/>
    <w:rsid w:val="00712015"/>
    <w:rsid w:val="00713B37"/>
    <w:rsid w:val="0071607D"/>
    <w:rsid w:val="0071632A"/>
    <w:rsid w:val="00720396"/>
    <w:rsid w:val="00720ADF"/>
    <w:rsid w:val="00721110"/>
    <w:rsid w:val="00722275"/>
    <w:rsid w:val="0072432A"/>
    <w:rsid w:val="007258C9"/>
    <w:rsid w:val="00731793"/>
    <w:rsid w:val="007323A1"/>
    <w:rsid w:val="0073256B"/>
    <w:rsid w:val="00733430"/>
    <w:rsid w:val="00734A3A"/>
    <w:rsid w:val="00734D3F"/>
    <w:rsid w:val="0074453A"/>
    <w:rsid w:val="00745223"/>
    <w:rsid w:val="00746A24"/>
    <w:rsid w:val="00747C8B"/>
    <w:rsid w:val="007516EF"/>
    <w:rsid w:val="0075333C"/>
    <w:rsid w:val="00756AD3"/>
    <w:rsid w:val="007572FA"/>
    <w:rsid w:val="00757557"/>
    <w:rsid w:val="00757CC8"/>
    <w:rsid w:val="00764C45"/>
    <w:rsid w:val="0076785E"/>
    <w:rsid w:val="0077077A"/>
    <w:rsid w:val="007747F9"/>
    <w:rsid w:val="00774F9E"/>
    <w:rsid w:val="0077625A"/>
    <w:rsid w:val="00782840"/>
    <w:rsid w:val="00787DEF"/>
    <w:rsid w:val="00794B0E"/>
    <w:rsid w:val="007A04E9"/>
    <w:rsid w:val="007A1769"/>
    <w:rsid w:val="007A4074"/>
    <w:rsid w:val="007A521D"/>
    <w:rsid w:val="007A5D19"/>
    <w:rsid w:val="007B0C60"/>
    <w:rsid w:val="007B13FA"/>
    <w:rsid w:val="007B1BDF"/>
    <w:rsid w:val="007B4337"/>
    <w:rsid w:val="007B49C8"/>
    <w:rsid w:val="007B5436"/>
    <w:rsid w:val="007B7D30"/>
    <w:rsid w:val="007C0E92"/>
    <w:rsid w:val="007C2C2F"/>
    <w:rsid w:val="007C5189"/>
    <w:rsid w:val="007D00FF"/>
    <w:rsid w:val="007D015C"/>
    <w:rsid w:val="007D054C"/>
    <w:rsid w:val="007D3A1A"/>
    <w:rsid w:val="007D59CE"/>
    <w:rsid w:val="007D6E43"/>
    <w:rsid w:val="007E1BB0"/>
    <w:rsid w:val="007E1E2E"/>
    <w:rsid w:val="007E48F1"/>
    <w:rsid w:val="007E5B2B"/>
    <w:rsid w:val="007E64F0"/>
    <w:rsid w:val="007E74BE"/>
    <w:rsid w:val="007E7A9C"/>
    <w:rsid w:val="007F22F1"/>
    <w:rsid w:val="007F5FDF"/>
    <w:rsid w:val="007F617C"/>
    <w:rsid w:val="007F635E"/>
    <w:rsid w:val="007F6C0B"/>
    <w:rsid w:val="007F71FC"/>
    <w:rsid w:val="008005AE"/>
    <w:rsid w:val="00801AB1"/>
    <w:rsid w:val="00801D2B"/>
    <w:rsid w:val="008028B7"/>
    <w:rsid w:val="008034AE"/>
    <w:rsid w:val="00803650"/>
    <w:rsid w:val="0080388F"/>
    <w:rsid w:val="0080495B"/>
    <w:rsid w:val="00805D00"/>
    <w:rsid w:val="00807455"/>
    <w:rsid w:val="0081085B"/>
    <w:rsid w:val="008118B3"/>
    <w:rsid w:val="00811CA1"/>
    <w:rsid w:val="008136A3"/>
    <w:rsid w:val="008153CE"/>
    <w:rsid w:val="00816CD1"/>
    <w:rsid w:val="00820394"/>
    <w:rsid w:val="00821709"/>
    <w:rsid w:val="00822130"/>
    <w:rsid w:val="00822A08"/>
    <w:rsid w:val="00823569"/>
    <w:rsid w:val="00823D5E"/>
    <w:rsid w:val="00824208"/>
    <w:rsid w:val="00824BBD"/>
    <w:rsid w:val="00824D6B"/>
    <w:rsid w:val="00824FB3"/>
    <w:rsid w:val="008260A7"/>
    <w:rsid w:val="0083126A"/>
    <w:rsid w:val="00835319"/>
    <w:rsid w:val="00836AA2"/>
    <w:rsid w:val="00836D0C"/>
    <w:rsid w:val="008417FB"/>
    <w:rsid w:val="008431ED"/>
    <w:rsid w:val="00844553"/>
    <w:rsid w:val="008518D5"/>
    <w:rsid w:val="008527C1"/>
    <w:rsid w:val="00853360"/>
    <w:rsid w:val="0085545E"/>
    <w:rsid w:val="00855579"/>
    <w:rsid w:val="00855D89"/>
    <w:rsid w:val="00857253"/>
    <w:rsid w:val="00857484"/>
    <w:rsid w:val="00862210"/>
    <w:rsid w:val="00862600"/>
    <w:rsid w:val="00864221"/>
    <w:rsid w:val="00866B5D"/>
    <w:rsid w:val="00871276"/>
    <w:rsid w:val="008715E1"/>
    <w:rsid w:val="0087347B"/>
    <w:rsid w:val="008737D5"/>
    <w:rsid w:val="00874E11"/>
    <w:rsid w:val="00875BBD"/>
    <w:rsid w:val="00875BE2"/>
    <w:rsid w:val="0087685A"/>
    <w:rsid w:val="00877C51"/>
    <w:rsid w:val="008810DA"/>
    <w:rsid w:val="008819FA"/>
    <w:rsid w:val="00882E57"/>
    <w:rsid w:val="00886774"/>
    <w:rsid w:val="00886878"/>
    <w:rsid w:val="008905A8"/>
    <w:rsid w:val="00891389"/>
    <w:rsid w:val="00891938"/>
    <w:rsid w:val="00893B02"/>
    <w:rsid w:val="008952A2"/>
    <w:rsid w:val="008A2398"/>
    <w:rsid w:val="008A24EF"/>
    <w:rsid w:val="008A3347"/>
    <w:rsid w:val="008A4AA4"/>
    <w:rsid w:val="008A6A4C"/>
    <w:rsid w:val="008A74CE"/>
    <w:rsid w:val="008B0853"/>
    <w:rsid w:val="008B10FB"/>
    <w:rsid w:val="008B18B0"/>
    <w:rsid w:val="008B2731"/>
    <w:rsid w:val="008C2D12"/>
    <w:rsid w:val="008C3731"/>
    <w:rsid w:val="008C6EEF"/>
    <w:rsid w:val="008D34C5"/>
    <w:rsid w:val="008D4061"/>
    <w:rsid w:val="008E00E5"/>
    <w:rsid w:val="008E01EE"/>
    <w:rsid w:val="008E379C"/>
    <w:rsid w:val="008E47E9"/>
    <w:rsid w:val="008E7442"/>
    <w:rsid w:val="008E7CE8"/>
    <w:rsid w:val="008F0201"/>
    <w:rsid w:val="008F1266"/>
    <w:rsid w:val="008F12D0"/>
    <w:rsid w:val="008F3F84"/>
    <w:rsid w:val="008F7919"/>
    <w:rsid w:val="008F7AD6"/>
    <w:rsid w:val="009003E6"/>
    <w:rsid w:val="00906126"/>
    <w:rsid w:val="009107A2"/>
    <w:rsid w:val="009111DF"/>
    <w:rsid w:val="009114BB"/>
    <w:rsid w:val="00911599"/>
    <w:rsid w:val="0091289C"/>
    <w:rsid w:val="00912E12"/>
    <w:rsid w:val="00913443"/>
    <w:rsid w:val="00916765"/>
    <w:rsid w:val="00917A1B"/>
    <w:rsid w:val="00921B17"/>
    <w:rsid w:val="00921D80"/>
    <w:rsid w:val="0092334F"/>
    <w:rsid w:val="00923B7A"/>
    <w:rsid w:val="009247BD"/>
    <w:rsid w:val="009248D9"/>
    <w:rsid w:val="00926052"/>
    <w:rsid w:val="00930164"/>
    <w:rsid w:val="009330B8"/>
    <w:rsid w:val="0093416D"/>
    <w:rsid w:val="00941DDE"/>
    <w:rsid w:val="009426E5"/>
    <w:rsid w:val="009441D7"/>
    <w:rsid w:val="00944240"/>
    <w:rsid w:val="00944F5D"/>
    <w:rsid w:val="00946459"/>
    <w:rsid w:val="00950AED"/>
    <w:rsid w:val="0095174B"/>
    <w:rsid w:val="00951FE0"/>
    <w:rsid w:val="0095624C"/>
    <w:rsid w:val="00956D52"/>
    <w:rsid w:val="009651CB"/>
    <w:rsid w:val="00965F3C"/>
    <w:rsid w:val="00966639"/>
    <w:rsid w:val="00972606"/>
    <w:rsid w:val="00977F01"/>
    <w:rsid w:val="00981C90"/>
    <w:rsid w:val="00982720"/>
    <w:rsid w:val="009830DA"/>
    <w:rsid w:val="009836F7"/>
    <w:rsid w:val="00984D4C"/>
    <w:rsid w:val="00987301"/>
    <w:rsid w:val="00990703"/>
    <w:rsid w:val="00991297"/>
    <w:rsid w:val="00992006"/>
    <w:rsid w:val="0099364F"/>
    <w:rsid w:val="009963E0"/>
    <w:rsid w:val="00996B8A"/>
    <w:rsid w:val="0099714F"/>
    <w:rsid w:val="009A12E2"/>
    <w:rsid w:val="009A1F07"/>
    <w:rsid w:val="009A6957"/>
    <w:rsid w:val="009A6C63"/>
    <w:rsid w:val="009B0FB4"/>
    <w:rsid w:val="009B4598"/>
    <w:rsid w:val="009B5018"/>
    <w:rsid w:val="009B6557"/>
    <w:rsid w:val="009C15F7"/>
    <w:rsid w:val="009C20C0"/>
    <w:rsid w:val="009C265B"/>
    <w:rsid w:val="009C2B2C"/>
    <w:rsid w:val="009C35BA"/>
    <w:rsid w:val="009C43B1"/>
    <w:rsid w:val="009C4A1F"/>
    <w:rsid w:val="009C5D03"/>
    <w:rsid w:val="009C5FEB"/>
    <w:rsid w:val="009C69B9"/>
    <w:rsid w:val="009C7A07"/>
    <w:rsid w:val="009D1935"/>
    <w:rsid w:val="009D27E6"/>
    <w:rsid w:val="009D32FA"/>
    <w:rsid w:val="009D3AD1"/>
    <w:rsid w:val="009D4186"/>
    <w:rsid w:val="009D498C"/>
    <w:rsid w:val="009D55A4"/>
    <w:rsid w:val="009E08FA"/>
    <w:rsid w:val="009E2ABF"/>
    <w:rsid w:val="009E5163"/>
    <w:rsid w:val="009E5CD8"/>
    <w:rsid w:val="009F0D04"/>
    <w:rsid w:val="009F1442"/>
    <w:rsid w:val="009F2010"/>
    <w:rsid w:val="009F22B9"/>
    <w:rsid w:val="009F3689"/>
    <w:rsid w:val="009F389F"/>
    <w:rsid w:val="009F45B0"/>
    <w:rsid w:val="009F4F59"/>
    <w:rsid w:val="00A001A5"/>
    <w:rsid w:val="00A01792"/>
    <w:rsid w:val="00A02EAF"/>
    <w:rsid w:val="00A032BC"/>
    <w:rsid w:val="00A04912"/>
    <w:rsid w:val="00A04ECC"/>
    <w:rsid w:val="00A06D3E"/>
    <w:rsid w:val="00A07284"/>
    <w:rsid w:val="00A20B52"/>
    <w:rsid w:val="00A20FCE"/>
    <w:rsid w:val="00A21160"/>
    <w:rsid w:val="00A22DD8"/>
    <w:rsid w:val="00A2606F"/>
    <w:rsid w:val="00A31A4C"/>
    <w:rsid w:val="00A36C9C"/>
    <w:rsid w:val="00A4029C"/>
    <w:rsid w:val="00A40353"/>
    <w:rsid w:val="00A41A2E"/>
    <w:rsid w:val="00A4355E"/>
    <w:rsid w:val="00A4497E"/>
    <w:rsid w:val="00A50325"/>
    <w:rsid w:val="00A52E7F"/>
    <w:rsid w:val="00A5346E"/>
    <w:rsid w:val="00A53493"/>
    <w:rsid w:val="00A54F0C"/>
    <w:rsid w:val="00A568B8"/>
    <w:rsid w:val="00A56ED4"/>
    <w:rsid w:val="00A6299C"/>
    <w:rsid w:val="00A637F8"/>
    <w:rsid w:val="00A63EC8"/>
    <w:rsid w:val="00A66F8E"/>
    <w:rsid w:val="00A66FBF"/>
    <w:rsid w:val="00A678CD"/>
    <w:rsid w:val="00A73D80"/>
    <w:rsid w:val="00A75A56"/>
    <w:rsid w:val="00A761F3"/>
    <w:rsid w:val="00A80144"/>
    <w:rsid w:val="00A8085D"/>
    <w:rsid w:val="00A83F5D"/>
    <w:rsid w:val="00A87195"/>
    <w:rsid w:val="00A90196"/>
    <w:rsid w:val="00A91D13"/>
    <w:rsid w:val="00A92E83"/>
    <w:rsid w:val="00A934CD"/>
    <w:rsid w:val="00A9424D"/>
    <w:rsid w:val="00A9562C"/>
    <w:rsid w:val="00A9702F"/>
    <w:rsid w:val="00AA49C2"/>
    <w:rsid w:val="00AA562C"/>
    <w:rsid w:val="00AA5DA0"/>
    <w:rsid w:val="00AA782E"/>
    <w:rsid w:val="00AB0E9A"/>
    <w:rsid w:val="00AB1B72"/>
    <w:rsid w:val="00AB2751"/>
    <w:rsid w:val="00AB2DEF"/>
    <w:rsid w:val="00AB35AB"/>
    <w:rsid w:val="00AB410B"/>
    <w:rsid w:val="00AB4A03"/>
    <w:rsid w:val="00AB5D27"/>
    <w:rsid w:val="00AB6CD7"/>
    <w:rsid w:val="00AB6D9F"/>
    <w:rsid w:val="00AC41F6"/>
    <w:rsid w:val="00AC49F7"/>
    <w:rsid w:val="00AC58D4"/>
    <w:rsid w:val="00AD01F9"/>
    <w:rsid w:val="00AD038C"/>
    <w:rsid w:val="00AD0C67"/>
    <w:rsid w:val="00AD12B8"/>
    <w:rsid w:val="00AE2833"/>
    <w:rsid w:val="00AE46EB"/>
    <w:rsid w:val="00AF06B6"/>
    <w:rsid w:val="00AF1A3F"/>
    <w:rsid w:val="00AF2C8B"/>
    <w:rsid w:val="00AF506D"/>
    <w:rsid w:val="00AF7E27"/>
    <w:rsid w:val="00B005EB"/>
    <w:rsid w:val="00B017FE"/>
    <w:rsid w:val="00B025CC"/>
    <w:rsid w:val="00B02DF7"/>
    <w:rsid w:val="00B05682"/>
    <w:rsid w:val="00B07351"/>
    <w:rsid w:val="00B07AEB"/>
    <w:rsid w:val="00B10C14"/>
    <w:rsid w:val="00B1381B"/>
    <w:rsid w:val="00B13A48"/>
    <w:rsid w:val="00B13EB3"/>
    <w:rsid w:val="00B14ECD"/>
    <w:rsid w:val="00B16C5C"/>
    <w:rsid w:val="00B21B21"/>
    <w:rsid w:val="00B23A92"/>
    <w:rsid w:val="00B254F2"/>
    <w:rsid w:val="00B256EE"/>
    <w:rsid w:val="00B26400"/>
    <w:rsid w:val="00B325C0"/>
    <w:rsid w:val="00B3301F"/>
    <w:rsid w:val="00B37FE1"/>
    <w:rsid w:val="00B401B2"/>
    <w:rsid w:val="00B411F8"/>
    <w:rsid w:val="00B42AD1"/>
    <w:rsid w:val="00B453DB"/>
    <w:rsid w:val="00B464F3"/>
    <w:rsid w:val="00B46EDC"/>
    <w:rsid w:val="00B47A05"/>
    <w:rsid w:val="00B53341"/>
    <w:rsid w:val="00B5335C"/>
    <w:rsid w:val="00B544B6"/>
    <w:rsid w:val="00B57334"/>
    <w:rsid w:val="00B6006D"/>
    <w:rsid w:val="00B602D8"/>
    <w:rsid w:val="00B61620"/>
    <w:rsid w:val="00B61B2D"/>
    <w:rsid w:val="00B63A87"/>
    <w:rsid w:val="00B72946"/>
    <w:rsid w:val="00B72B09"/>
    <w:rsid w:val="00B773AC"/>
    <w:rsid w:val="00B8120D"/>
    <w:rsid w:val="00B828C9"/>
    <w:rsid w:val="00B82D90"/>
    <w:rsid w:val="00B85990"/>
    <w:rsid w:val="00B86A82"/>
    <w:rsid w:val="00B911BE"/>
    <w:rsid w:val="00B91255"/>
    <w:rsid w:val="00B913AE"/>
    <w:rsid w:val="00B91A22"/>
    <w:rsid w:val="00B91CDE"/>
    <w:rsid w:val="00B95080"/>
    <w:rsid w:val="00B9575F"/>
    <w:rsid w:val="00B96D41"/>
    <w:rsid w:val="00BA45DD"/>
    <w:rsid w:val="00BA57CD"/>
    <w:rsid w:val="00BA5AC4"/>
    <w:rsid w:val="00BB0525"/>
    <w:rsid w:val="00BB0C99"/>
    <w:rsid w:val="00BB2B88"/>
    <w:rsid w:val="00BB2BB4"/>
    <w:rsid w:val="00BB3860"/>
    <w:rsid w:val="00BB4177"/>
    <w:rsid w:val="00BB427C"/>
    <w:rsid w:val="00BB5048"/>
    <w:rsid w:val="00BB562D"/>
    <w:rsid w:val="00BB7B6E"/>
    <w:rsid w:val="00BC0EF6"/>
    <w:rsid w:val="00BC2C9C"/>
    <w:rsid w:val="00BC3ABD"/>
    <w:rsid w:val="00BC3F10"/>
    <w:rsid w:val="00BC4C98"/>
    <w:rsid w:val="00BC5F68"/>
    <w:rsid w:val="00BC70B2"/>
    <w:rsid w:val="00BD0064"/>
    <w:rsid w:val="00BD4BD6"/>
    <w:rsid w:val="00BD58B0"/>
    <w:rsid w:val="00BD76E5"/>
    <w:rsid w:val="00BD7E4B"/>
    <w:rsid w:val="00BE18D3"/>
    <w:rsid w:val="00BE20B3"/>
    <w:rsid w:val="00BE6E8C"/>
    <w:rsid w:val="00BE76E0"/>
    <w:rsid w:val="00BF01D0"/>
    <w:rsid w:val="00BF28AC"/>
    <w:rsid w:val="00BF2EDD"/>
    <w:rsid w:val="00BF3B60"/>
    <w:rsid w:val="00BF4916"/>
    <w:rsid w:val="00BF4B5E"/>
    <w:rsid w:val="00C012EB"/>
    <w:rsid w:val="00C03D8C"/>
    <w:rsid w:val="00C0486D"/>
    <w:rsid w:val="00C05986"/>
    <w:rsid w:val="00C05A6C"/>
    <w:rsid w:val="00C07C9D"/>
    <w:rsid w:val="00C07EBC"/>
    <w:rsid w:val="00C10B2B"/>
    <w:rsid w:val="00C10EAE"/>
    <w:rsid w:val="00C12480"/>
    <w:rsid w:val="00C12EE3"/>
    <w:rsid w:val="00C130D0"/>
    <w:rsid w:val="00C14865"/>
    <w:rsid w:val="00C168E5"/>
    <w:rsid w:val="00C216D4"/>
    <w:rsid w:val="00C24199"/>
    <w:rsid w:val="00C252DA"/>
    <w:rsid w:val="00C26B89"/>
    <w:rsid w:val="00C27F13"/>
    <w:rsid w:val="00C332A3"/>
    <w:rsid w:val="00C33E34"/>
    <w:rsid w:val="00C354A8"/>
    <w:rsid w:val="00C377B9"/>
    <w:rsid w:val="00C41A16"/>
    <w:rsid w:val="00C41F94"/>
    <w:rsid w:val="00C42D76"/>
    <w:rsid w:val="00C445F0"/>
    <w:rsid w:val="00C5098B"/>
    <w:rsid w:val="00C51206"/>
    <w:rsid w:val="00C51CD6"/>
    <w:rsid w:val="00C5231E"/>
    <w:rsid w:val="00C53FA6"/>
    <w:rsid w:val="00C54BEA"/>
    <w:rsid w:val="00C5501F"/>
    <w:rsid w:val="00C55754"/>
    <w:rsid w:val="00C5605E"/>
    <w:rsid w:val="00C63FCB"/>
    <w:rsid w:val="00C64451"/>
    <w:rsid w:val="00C705B4"/>
    <w:rsid w:val="00C7467C"/>
    <w:rsid w:val="00C756B4"/>
    <w:rsid w:val="00C75738"/>
    <w:rsid w:val="00C763ED"/>
    <w:rsid w:val="00C801A7"/>
    <w:rsid w:val="00C83644"/>
    <w:rsid w:val="00C868B3"/>
    <w:rsid w:val="00C87F45"/>
    <w:rsid w:val="00C91746"/>
    <w:rsid w:val="00C957B0"/>
    <w:rsid w:val="00CA0853"/>
    <w:rsid w:val="00CA28E7"/>
    <w:rsid w:val="00CA3D1F"/>
    <w:rsid w:val="00CA52E7"/>
    <w:rsid w:val="00CA7BD7"/>
    <w:rsid w:val="00CB02E9"/>
    <w:rsid w:val="00CB0430"/>
    <w:rsid w:val="00CB0F1D"/>
    <w:rsid w:val="00CB35CD"/>
    <w:rsid w:val="00CB5279"/>
    <w:rsid w:val="00CB6576"/>
    <w:rsid w:val="00CB6E44"/>
    <w:rsid w:val="00CB7012"/>
    <w:rsid w:val="00CB79D7"/>
    <w:rsid w:val="00CC1D30"/>
    <w:rsid w:val="00CC3099"/>
    <w:rsid w:val="00CC3A39"/>
    <w:rsid w:val="00CC48F0"/>
    <w:rsid w:val="00CC4C74"/>
    <w:rsid w:val="00CC5901"/>
    <w:rsid w:val="00CC68FB"/>
    <w:rsid w:val="00CD000C"/>
    <w:rsid w:val="00CD2CD4"/>
    <w:rsid w:val="00CD2DC3"/>
    <w:rsid w:val="00CD610C"/>
    <w:rsid w:val="00CE285F"/>
    <w:rsid w:val="00CE2A72"/>
    <w:rsid w:val="00CE4F5A"/>
    <w:rsid w:val="00CE51D6"/>
    <w:rsid w:val="00CE6093"/>
    <w:rsid w:val="00CE6DD1"/>
    <w:rsid w:val="00CE7863"/>
    <w:rsid w:val="00CF0F69"/>
    <w:rsid w:val="00CF0FFB"/>
    <w:rsid w:val="00CF1B7C"/>
    <w:rsid w:val="00CF2A80"/>
    <w:rsid w:val="00D02C4F"/>
    <w:rsid w:val="00D0564C"/>
    <w:rsid w:val="00D06D21"/>
    <w:rsid w:val="00D07CC0"/>
    <w:rsid w:val="00D108FD"/>
    <w:rsid w:val="00D12586"/>
    <w:rsid w:val="00D12C09"/>
    <w:rsid w:val="00D15F72"/>
    <w:rsid w:val="00D200B4"/>
    <w:rsid w:val="00D22BE9"/>
    <w:rsid w:val="00D231B3"/>
    <w:rsid w:val="00D30693"/>
    <w:rsid w:val="00D32523"/>
    <w:rsid w:val="00D32FD1"/>
    <w:rsid w:val="00D35327"/>
    <w:rsid w:val="00D35D05"/>
    <w:rsid w:val="00D37CB7"/>
    <w:rsid w:val="00D41A1D"/>
    <w:rsid w:val="00D42399"/>
    <w:rsid w:val="00D425B6"/>
    <w:rsid w:val="00D42CC6"/>
    <w:rsid w:val="00D431B5"/>
    <w:rsid w:val="00D44416"/>
    <w:rsid w:val="00D47B58"/>
    <w:rsid w:val="00D520C0"/>
    <w:rsid w:val="00D524D7"/>
    <w:rsid w:val="00D54C1E"/>
    <w:rsid w:val="00D56DC4"/>
    <w:rsid w:val="00D67E3B"/>
    <w:rsid w:val="00D704E1"/>
    <w:rsid w:val="00D72FD7"/>
    <w:rsid w:val="00D745FD"/>
    <w:rsid w:val="00D77DBA"/>
    <w:rsid w:val="00D80525"/>
    <w:rsid w:val="00D80BB4"/>
    <w:rsid w:val="00D82339"/>
    <w:rsid w:val="00D82A58"/>
    <w:rsid w:val="00D8333E"/>
    <w:rsid w:val="00D83462"/>
    <w:rsid w:val="00D86AA0"/>
    <w:rsid w:val="00D903CE"/>
    <w:rsid w:val="00D9210F"/>
    <w:rsid w:val="00D94609"/>
    <w:rsid w:val="00D958E1"/>
    <w:rsid w:val="00D97633"/>
    <w:rsid w:val="00DA0240"/>
    <w:rsid w:val="00DA03A0"/>
    <w:rsid w:val="00DA1A15"/>
    <w:rsid w:val="00DA1CFD"/>
    <w:rsid w:val="00DA1D9C"/>
    <w:rsid w:val="00DA28DF"/>
    <w:rsid w:val="00DA2B48"/>
    <w:rsid w:val="00DA6541"/>
    <w:rsid w:val="00DA67B6"/>
    <w:rsid w:val="00DA733E"/>
    <w:rsid w:val="00DA7B99"/>
    <w:rsid w:val="00DB17E7"/>
    <w:rsid w:val="00DB1A8C"/>
    <w:rsid w:val="00DB4D98"/>
    <w:rsid w:val="00DB5093"/>
    <w:rsid w:val="00DB5BB0"/>
    <w:rsid w:val="00DB7E4A"/>
    <w:rsid w:val="00DC04D5"/>
    <w:rsid w:val="00DC0AFA"/>
    <w:rsid w:val="00DC1541"/>
    <w:rsid w:val="00DC169C"/>
    <w:rsid w:val="00DC1AC4"/>
    <w:rsid w:val="00DC35F3"/>
    <w:rsid w:val="00DC5841"/>
    <w:rsid w:val="00DC666A"/>
    <w:rsid w:val="00DD1D7D"/>
    <w:rsid w:val="00DD56D1"/>
    <w:rsid w:val="00DE49B3"/>
    <w:rsid w:val="00DE6637"/>
    <w:rsid w:val="00DF2FFD"/>
    <w:rsid w:val="00DF350A"/>
    <w:rsid w:val="00DF379A"/>
    <w:rsid w:val="00DF45DF"/>
    <w:rsid w:val="00DF54A3"/>
    <w:rsid w:val="00E00A49"/>
    <w:rsid w:val="00E024C0"/>
    <w:rsid w:val="00E0250D"/>
    <w:rsid w:val="00E03230"/>
    <w:rsid w:val="00E036B4"/>
    <w:rsid w:val="00E04A6E"/>
    <w:rsid w:val="00E05AA9"/>
    <w:rsid w:val="00E100D3"/>
    <w:rsid w:val="00E105C0"/>
    <w:rsid w:val="00E114CE"/>
    <w:rsid w:val="00E143A5"/>
    <w:rsid w:val="00E1624C"/>
    <w:rsid w:val="00E16AB7"/>
    <w:rsid w:val="00E16AFB"/>
    <w:rsid w:val="00E16E9D"/>
    <w:rsid w:val="00E1762C"/>
    <w:rsid w:val="00E20865"/>
    <w:rsid w:val="00E236E2"/>
    <w:rsid w:val="00E23701"/>
    <w:rsid w:val="00E23A18"/>
    <w:rsid w:val="00E300CC"/>
    <w:rsid w:val="00E31410"/>
    <w:rsid w:val="00E322A1"/>
    <w:rsid w:val="00E340E4"/>
    <w:rsid w:val="00E35416"/>
    <w:rsid w:val="00E37361"/>
    <w:rsid w:val="00E407C6"/>
    <w:rsid w:val="00E4300A"/>
    <w:rsid w:val="00E4381F"/>
    <w:rsid w:val="00E4727C"/>
    <w:rsid w:val="00E476C9"/>
    <w:rsid w:val="00E47FDE"/>
    <w:rsid w:val="00E5134D"/>
    <w:rsid w:val="00E526BA"/>
    <w:rsid w:val="00E53D06"/>
    <w:rsid w:val="00E5460B"/>
    <w:rsid w:val="00E60E75"/>
    <w:rsid w:val="00E642DA"/>
    <w:rsid w:val="00E6467A"/>
    <w:rsid w:val="00E65F44"/>
    <w:rsid w:val="00E672B5"/>
    <w:rsid w:val="00E70349"/>
    <w:rsid w:val="00E71459"/>
    <w:rsid w:val="00E7198E"/>
    <w:rsid w:val="00E724C7"/>
    <w:rsid w:val="00E732D9"/>
    <w:rsid w:val="00E74560"/>
    <w:rsid w:val="00E7498E"/>
    <w:rsid w:val="00E81301"/>
    <w:rsid w:val="00E844B5"/>
    <w:rsid w:val="00E87371"/>
    <w:rsid w:val="00E878AD"/>
    <w:rsid w:val="00E91830"/>
    <w:rsid w:val="00E92328"/>
    <w:rsid w:val="00E955C1"/>
    <w:rsid w:val="00E9582C"/>
    <w:rsid w:val="00E95B64"/>
    <w:rsid w:val="00E95E97"/>
    <w:rsid w:val="00E966C7"/>
    <w:rsid w:val="00E96E70"/>
    <w:rsid w:val="00EA21D9"/>
    <w:rsid w:val="00EA4077"/>
    <w:rsid w:val="00EB2413"/>
    <w:rsid w:val="00EB2F15"/>
    <w:rsid w:val="00EB32AB"/>
    <w:rsid w:val="00EC2BE9"/>
    <w:rsid w:val="00EC378A"/>
    <w:rsid w:val="00EC4790"/>
    <w:rsid w:val="00EC6CAF"/>
    <w:rsid w:val="00EC6EA0"/>
    <w:rsid w:val="00EC7706"/>
    <w:rsid w:val="00ED04BE"/>
    <w:rsid w:val="00ED09F2"/>
    <w:rsid w:val="00ED6A45"/>
    <w:rsid w:val="00EE1C74"/>
    <w:rsid w:val="00EE4356"/>
    <w:rsid w:val="00EE4E39"/>
    <w:rsid w:val="00EE4FFC"/>
    <w:rsid w:val="00EF166C"/>
    <w:rsid w:val="00EF2BCD"/>
    <w:rsid w:val="00EF37DC"/>
    <w:rsid w:val="00EF3AFE"/>
    <w:rsid w:val="00F0060A"/>
    <w:rsid w:val="00F038DC"/>
    <w:rsid w:val="00F03C7E"/>
    <w:rsid w:val="00F0458E"/>
    <w:rsid w:val="00F056C1"/>
    <w:rsid w:val="00F06A9F"/>
    <w:rsid w:val="00F07181"/>
    <w:rsid w:val="00F117BA"/>
    <w:rsid w:val="00F157DE"/>
    <w:rsid w:val="00F20036"/>
    <w:rsid w:val="00F20695"/>
    <w:rsid w:val="00F22558"/>
    <w:rsid w:val="00F240A8"/>
    <w:rsid w:val="00F24D86"/>
    <w:rsid w:val="00F27081"/>
    <w:rsid w:val="00F36BA1"/>
    <w:rsid w:val="00F406C9"/>
    <w:rsid w:val="00F428C6"/>
    <w:rsid w:val="00F429AE"/>
    <w:rsid w:val="00F454C7"/>
    <w:rsid w:val="00F454FE"/>
    <w:rsid w:val="00F47C65"/>
    <w:rsid w:val="00F5033E"/>
    <w:rsid w:val="00F5296B"/>
    <w:rsid w:val="00F52C69"/>
    <w:rsid w:val="00F52CDC"/>
    <w:rsid w:val="00F52E7F"/>
    <w:rsid w:val="00F55AE6"/>
    <w:rsid w:val="00F571EA"/>
    <w:rsid w:val="00F5724A"/>
    <w:rsid w:val="00F576DE"/>
    <w:rsid w:val="00F614F6"/>
    <w:rsid w:val="00F624C5"/>
    <w:rsid w:val="00F63CEE"/>
    <w:rsid w:val="00F64297"/>
    <w:rsid w:val="00F64E6D"/>
    <w:rsid w:val="00F64FC8"/>
    <w:rsid w:val="00F662DD"/>
    <w:rsid w:val="00F6642F"/>
    <w:rsid w:val="00F66987"/>
    <w:rsid w:val="00F7083B"/>
    <w:rsid w:val="00F70B32"/>
    <w:rsid w:val="00F72403"/>
    <w:rsid w:val="00F747BF"/>
    <w:rsid w:val="00F752AA"/>
    <w:rsid w:val="00F7683D"/>
    <w:rsid w:val="00F805EE"/>
    <w:rsid w:val="00F86A07"/>
    <w:rsid w:val="00F86E90"/>
    <w:rsid w:val="00F87A01"/>
    <w:rsid w:val="00F915B0"/>
    <w:rsid w:val="00F93596"/>
    <w:rsid w:val="00F9387C"/>
    <w:rsid w:val="00F94D4F"/>
    <w:rsid w:val="00F95215"/>
    <w:rsid w:val="00F9614E"/>
    <w:rsid w:val="00F96A95"/>
    <w:rsid w:val="00FA05DD"/>
    <w:rsid w:val="00FA076F"/>
    <w:rsid w:val="00FA225B"/>
    <w:rsid w:val="00FA32EE"/>
    <w:rsid w:val="00FA5F81"/>
    <w:rsid w:val="00FA6CD9"/>
    <w:rsid w:val="00FA6D27"/>
    <w:rsid w:val="00FB0DDF"/>
    <w:rsid w:val="00FB180C"/>
    <w:rsid w:val="00FB1CF7"/>
    <w:rsid w:val="00FB2851"/>
    <w:rsid w:val="00FB3738"/>
    <w:rsid w:val="00FB4C60"/>
    <w:rsid w:val="00FB5CE1"/>
    <w:rsid w:val="00FC290C"/>
    <w:rsid w:val="00FC2C72"/>
    <w:rsid w:val="00FC2FC9"/>
    <w:rsid w:val="00FC46B2"/>
    <w:rsid w:val="00FC4E7D"/>
    <w:rsid w:val="00FC5E07"/>
    <w:rsid w:val="00FD0A18"/>
    <w:rsid w:val="00FD51B4"/>
    <w:rsid w:val="00FD5242"/>
    <w:rsid w:val="00FD59B8"/>
    <w:rsid w:val="00FD7FA3"/>
    <w:rsid w:val="00FE0FFC"/>
    <w:rsid w:val="00FE1453"/>
    <w:rsid w:val="00FE33FC"/>
    <w:rsid w:val="00FF013F"/>
    <w:rsid w:val="00FF08D9"/>
    <w:rsid w:val="00FF2BDD"/>
    <w:rsid w:val="00FF3FE2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6913"/>
    <o:shapelayout v:ext="edit">
      <o:idmap v:ext="edit" data="1"/>
    </o:shapelayout>
  </w:shapeDefaults>
  <w:decimalSymbol w:val="."/>
  <w:listSeparator w:val=";"/>
  <w14:docId w14:val="73B1FF3A"/>
  <w15:docId w15:val="{C8ED362C-0E29-4135-BD1B-E82203915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heading 1" w:uiPriority="9"/>
    <w:lsdException w:name="heading 2" w:uiPriority="9"/>
    <w:lsdException w:name="heading 3" w:uiPriority="9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fr-FR" w:eastAsia="fr-FR"/>
    </w:rPr>
  </w:style>
  <w:style w:type="paragraph" w:styleId="Heading1">
    <w:name w:val="heading 1"/>
    <w:next w:val="Texte"/>
    <w:link w:val="Heading1Char"/>
    <w:uiPriority w:val="9"/>
    <w:rsid w:val="00B411F8"/>
    <w:pPr>
      <w:keepNext/>
      <w:spacing w:before="320" w:after="320" w:line="360" w:lineRule="auto"/>
      <w:jc w:val="both"/>
      <w:outlineLvl w:val="0"/>
    </w:pPr>
    <w:rPr>
      <w:rFonts w:eastAsia="Batang" w:cs="Arial"/>
      <w:b/>
      <w:bCs/>
      <w:caps/>
      <w:spacing w:val="20"/>
      <w:kern w:val="32"/>
      <w:sz w:val="28"/>
      <w:szCs w:val="56"/>
      <w:lang w:val="fr-FR" w:eastAsia="fr-FR"/>
    </w:rPr>
  </w:style>
  <w:style w:type="paragraph" w:styleId="Heading2">
    <w:name w:val="heading 2"/>
    <w:next w:val="Texte"/>
    <w:link w:val="Heading2Char"/>
    <w:uiPriority w:val="9"/>
    <w:rsid w:val="0019327F"/>
    <w:pPr>
      <w:keepNext/>
      <w:spacing w:before="320" w:after="320" w:line="360" w:lineRule="auto"/>
      <w:jc w:val="both"/>
      <w:outlineLvl w:val="1"/>
    </w:pPr>
    <w:rPr>
      <w:rFonts w:cs="Arial"/>
      <w:b/>
      <w:bCs/>
      <w:i/>
      <w:iCs/>
      <w:spacing w:val="20"/>
      <w:sz w:val="26"/>
      <w:szCs w:val="44"/>
      <w:lang w:val="fr-FR" w:eastAsia="fr-FR"/>
    </w:rPr>
  </w:style>
  <w:style w:type="paragraph" w:styleId="Heading3">
    <w:name w:val="heading 3"/>
    <w:next w:val="Texte"/>
    <w:link w:val="Heading3Char"/>
    <w:uiPriority w:val="9"/>
    <w:rsid w:val="00734A3A"/>
    <w:pPr>
      <w:keepNext/>
      <w:spacing w:before="280" w:after="280" w:line="360" w:lineRule="auto"/>
      <w:outlineLvl w:val="2"/>
    </w:pPr>
    <w:rPr>
      <w:rFonts w:ascii="Verdana" w:hAnsi="Verdana" w:cs="Arial"/>
      <w:b/>
      <w:bCs/>
      <w:sz w:val="32"/>
      <w:szCs w:val="26"/>
      <w:lang w:val="fr-FR" w:eastAsia="fr-FR"/>
    </w:rPr>
  </w:style>
  <w:style w:type="paragraph" w:styleId="Heading4">
    <w:name w:val="heading 4"/>
    <w:next w:val="Texte"/>
    <w:rsid w:val="00734A3A"/>
    <w:pPr>
      <w:keepNext/>
      <w:spacing w:before="240" w:after="240" w:line="360" w:lineRule="auto"/>
      <w:outlineLvl w:val="3"/>
    </w:pPr>
    <w:rPr>
      <w:rFonts w:ascii="Verdana" w:hAnsi="Verdana"/>
      <w:bCs/>
      <w:sz w:val="28"/>
      <w:szCs w:val="28"/>
      <w:lang w:val="fr-FR" w:eastAsia="fr-FR"/>
    </w:rPr>
  </w:style>
  <w:style w:type="paragraph" w:styleId="Heading5">
    <w:name w:val="heading 5"/>
    <w:next w:val="Texte"/>
    <w:rsid w:val="00734A3A"/>
    <w:pPr>
      <w:spacing w:before="240" w:after="120" w:line="360" w:lineRule="auto"/>
      <w:outlineLvl w:val="4"/>
    </w:pPr>
    <w:rPr>
      <w:rFonts w:ascii="Courier New" w:hAnsi="Courier New"/>
      <w:bCs/>
      <w:iCs/>
      <w:sz w:val="28"/>
      <w:szCs w:val="26"/>
      <w:lang w:val="fr-FR" w:eastAsia="fr-FR"/>
    </w:rPr>
  </w:style>
  <w:style w:type="paragraph" w:styleId="Heading6">
    <w:name w:val="heading 6"/>
    <w:next w:val="Texte"/>
    <w:rsid w:val="00734A3A"/>
    <w:pPr>
      <w:spacing w:before="120" w:after="60" w:line="360" w:lineRule="auto"/>
      <w:outlineLvl w:val="5"/>
    </w:pPr>
    <w:rPr>
      <w:rFonts w:ascii="Courier New" w:hAnsi="Courier New"/>
      <w:bCs/>
      <w:i/>
      <w:sz w:val="24"/>
      <w:szCs w:val="22"/>
      <w:lang w:val="fr-FR" w:eastAsia="fr-FR"/>
    </w:rPr>
  </w:style>
  <w:style w:type="paragraph" w:styleId="Heading7">
    <w:name w:val="heading 7"/>
    <w:next w:val="Texte"/>
    <w:rsid w:val="00734A3A"/>
    <w:pPr>
      <w:spacing w:before="120" w:after="60" w:line="360" w:lineRule="auto"/>
      <w:outlineLvl w:val="6"/>
    </w:pPr>
    <w:rPr>
      <w:rFonts w:ascii="Courier New" w:hAnsi="Courier New"/>
      <w:sz w:val="22"/>
      <w:szCs w:val="24"/>
      <w:lang w:val="fr-FR" w:eastAsia="fr-FR"/>
    </w:rPr>
  </w:style>
  <w:style w:type="paragraph" w:styleId="Heading8">
    <w:name w:val="heading 8"/>
    <w:next w:val="Texte"/>
    <w:rsid w:val="00734A3A"/>
    <w:pPr>
      <w:spacing w:before="120" w:after="60" w:line="360" w:lineRule="auto"/>
      <w:outlineLvl w:val="7"/>
    </w:pPr>
    <w:rPr>
      <w:rFonts w:ascii="Courier New" w:hAnsi="Courier New"/>
      <w:iCs/>
      <w:sz w:val="22"/>
      <w:szCs w:val="24"/>
      <w:lang w:val="fr-FR" w:eastAsia="fr-FR"/>
    </w:rPr>
  </w:style>
  <w:style w:type="paragraph" w:styleId="Heading9">
    <w:name w:val="heading 9"/>
    <w:next w:val="Texte"/>
    <w:rsid w:val="00734A3A"/>
    <w:pPr>
      <w:spacing w:before="120" w:after="60" w:line="360" w:lineRule="auto"/>
      <w:outlineLvl w:val="8"/>
    </w:pPr>
    <w:rPr>
      <w:rFonts w:ascii="Courier New" w:hAnsi="Courier New" w:cs="Arial"/>
      <w:i/>
      <w:sz w:val="22"/>
      <w:szCs w:val="22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e">
    <w:name w:val="Texte"/>
    <w:qFormat/>
    <w:rsid w:val="00B411F8"/>
    <w:pPr>
      <w:spacing w:before="60" w:after="60" w:line="480" w:lineRule="auto"/>
      <w:ind w:firstLine="709"/>
      <w:jc w:val="both"/>
    </w:pPr>
    <w:rPr>
      <w:sz w:val="24"/>
      <w:szCs w:val="24"/>
      <w:lang w:val="fr-FR"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B411F8"/>
    <w:rPr>
      <w:rFonts w:eastAsia="Batang" w:cs="Arial"/>
      <w:b/>
      <w:bCs/>
      <w:caps/>
      <w:spacing w:val="20"/>
      <w:kern w:val="32"/>
      <w:sz w:val="28"/>
      <w:szCs w:val="56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19327F"/>
    <w:rPr>
      <w:rFonts w:cs="Arial"/>
      <w:b/>
      <w:bCs/>
      <w:i/>
      <w:iCs/>
      <w:spacing w:val="20"/>
      <w:sz w:val="26"/>
      <w:szCs w:val="44"/>
      <w:lang w:val="fr-FR"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B411F8"/>
    <w:rPr>
      <w:rFonts w:ascii="Verdana" w:hAnsi="Verdana" w:cs="Arial"/>
      <w:b/>
      <w:bCs/>
      <w:sz w:val="32"/>
      <w:szCs w:val="26"/>
      <w:lang w:val="fr-FR" w:eastAsia="fr-FR"/>
    </w:rPr>
  </w:style>
  <w:style w:type="paragraph" w:customStyle="1" w:styleId="Universite">
    <w:name w:val="Universite"/>
    <w:next w:val="Ecoledoctorale"/>
    <w:rsid w:val="00734A3A"/>
    <w:pPr>
      <w:spacing w:before="200" w:after="400" w:line="360" w:lineRule="auto"/>
      <w:jc w:val="center"/>
    </w:pPr>
    <w:rPr>
      <w:rFonts w:ascii="Verdana" w:hAnsi="Verdana"/>
      <w:sz w:val="40"/>
      <w:szCs w:val="32"/>
      <w:lang w:val="fr-FR" w:eastAsia="fr-FR"/>
    </w:rPr>
  </w:style>
  <w:style w:type="paragraph" w:customStyle="1" w:styleId="Ecoledoctorale">
    <w:name w:val="Ecole_doctorale"/>
    <w:next w:val="Faculte"/>
    <w:rsid w:val="00107562"/>
    <w:pPr>
      <w:spacing w:line="360" w:lineRule="auto"/>
      <w:jc w:val="center"/>
    </w:pPr>
    <w:rPr>
      <w:rFonts w:ascii="Arial" w:hAnsi="Arial"/>
      <w:b/>
      <w:sz w:val="28"/>
      <w:szCs w:val="24"/>
      <w:lang w:val="fr-FR" w:eastAsia="fr-FR"/>
    </w:rPr>
  </w:style>
  <w:style w:type="paragraph" w:customStyle="1" w:styleId="Faculte">
    <w:name w:val="Faculte"/>
    <w:next w:val="Departement"/>
    <w:rsid w:val="00107562"/>
    <w:pPr>
      <w:spacing w:line="360" w:lineRule="auto"/>
      <w:jc w:val="center"/>
    </w:pPr>
    <w:rPr>
      <w:rFonts w:ascii="Arial" w:hAnsi="Arial"/>
      <w:sz w:val="28"/>
      <w:szCs w:val="24"/>
      <w:lang w:val="fr-FR" w:eastAsia="fr-FR"/>
    </w:rPr>
  </w:style>
  <w:style w:type="paragraph" w:customStyle="1" w:styleId="Departement">
    <w:name w:val="Departement"/>
    <w:next w:val="Laboratoire"/>
    <w:rsid w:val="00107562"/>
    <w:pPr>
      <w:spacing w:line="360" w:lineRule="auto"/>
      <w:jc w:val="center"/>
    </w:pPr>
    <w:rPr>
      <w:rFonts w:ascii="Arial" w:hAnsi="Arial"/>
      <w:b/>
      <w:sz w:val="28"/>
      <w:szCs w:val="24"/>
      <w:lang w:val="fr-FR" w:eastAsia="fr-FR"/>
    </w:rPr>
  </w:style>
  <w:style w:type="paragraph" w:customStyle="1" w:styleId="Laboratoire">
    <w:name w:val="Laboratoire"/>
    <w:next w:val="Titrethese"/>
    <w:rsid w:val="00107562"/>
    <w:pPr>
      <w:spacing w:line="360" w:lineRule="auto"/>
      <w:jc w:val="center"/>
    </w:pPr>
    <w:rPr>
      <w:rFonts w:ascii="Arial" w:hAnsi="Arial"/>
      <w:i/>
      <w:sz w:val="28"/>
      <w:szCs w:val="24"/>
      <w:lang w:val="fr-FR" w:eastAsia="fr-FR"/>
    </w:rPr>
  </w:style>
  <w:style w:type="paragraph" w:customStyle="1" w:styleId="Titrethese">
    <w:name w:val="Titre_these"/>
    <w:next w:val="Sous-titrethese"/>
    <w:rsid w:val="00734A3A"/>
    <w:pPr>
      <w:spacing w:before="600" w:after="400" w:line="360" w:lineRule="auto"/>
      <w:jc w:val="center"/>
    </w:pPr>
    <w:rPr>
      <w:rFonts w:ascii="Verdana" w:hAnsi="Verdana"/>
      <w:b/>
      <w:sz w:val="52"/>
      <w:szCs w:val="52"/>
      <w:lang w:val="fr-FR" w:eastAsia="fr-FR"/>
    </w:rPr>
  </w:style>
  <w:style w:type="paragraph" w:customStyle="1" w:styleId="Sous-titrethese">
    <w:name w:val="Sous-titre_these"/>
    <w:next w:val="Auteur"/>
    <w:rsid w:val="00734A3A"/>
    <w:pPr>
      <w:spacing w:line="360" w:lineRule="auto"/>
      <w:jc w:val="center"/>
    </w:pPr>
    <w:rPr>
      <w:rFonts w:ascii="Verdana" w:hAnsi="Verdana"/>
      <w:i/>
      <w:sz w:val="44"/>
      <w:szCs w:val="24"/>
      <w:lang w:val="fr-FR" w:eastAsia="fr-FR"/>
    </w:rPr>
  </w:style>
  <w:style w:type="paragraph" w:customStyle="1" w:styleId="Auteur">
    <w:name w:val="Auteur"/>
    <w:basedOn w:val="Texte"/>
    <w:next w:val="Discipline"/>
    <w:rsid w:val="00F056C1"/>
    <w:pPr>
      <w:spacing w:before="200" w:after="480" w:line="240" w:lineRule="auto"/>
      <w:ind w:firstLine="0"/>
      <w:jc w:val="center"/>
    </w:pPr>
    <w:rPr>
      <w:i/>
      <w:sz w:val="28"/>
    </w:rPr>
  </w:style>
  <w:style w:type="paragraph" w:customStyle="1" w:styleId="Discipline">
    <w:name w:val="Discipline"/>
    <w:next w:val="Specialite"/>
    <w:rsid w:val="00107562"/>
    <w:pPr>
      <w:spacing w:before="400" w:after="400" w:line="360" w:lineRule="auto"/>
      <w:jc w:val="center"/>
    </w:pPr>
    <w:rPr>
      <w:sz w:val="32"/>
      <w:szCs w:val="24"/>
      <w:lang w:val="fr-FR" w:eastAsia="fr-FR"/>
    </w:rPr>
  </w:style>
  <w:style w:type="paragraph" w:customStyle="1" w:styleId="Specialite">
    <w:name w:val="Specialite"/>
    <w:next w:val="Directeur"/>
    <w:rsid w:val="00734A3A"/>
    <w:pPr>
      <w:spacing w:line="360" w:lineRule="auto"/>
      <w:jc w:val="center"/>
    </w:pPr>
    <w:rPr>
      <w:rFonts w:ascii="Arial" w:hAnsi="Arial"/>
      <w:i/>
      <w:sz w:val="24"/>
      <w:szCs w:val="24"/>
      <w:lang w:val="fr-FR" w:eastAsia="fr-FR"/>
    </w:rPr>
  </w:style>
  <w:style w:type="paragraph" w:customStyle="1" w:styleId="Directeur">
    <w:name w:val="Directeur"/>
    <w:next w:val="Datesoutenance"/>
    <w:rsid w:val="00107562"/>
    <w:pPr>
      <w:spacing w:before="600" w:after="400" w:line="360" w:lineRule="auto"/>
      <w:jc w:val="center"/>
    </w:pPr>
    <w:rPr>
      <w:sz w:val="28"/>
      <w:szCs w:val="28"/>
      <w:lang w:val="fr-FR" w:eastAsia="fr-FR"/>
    </w:rPr>
  </w:style>
  <w:style w:type="paragraph" w:customStyle="1" w:styleId="Datesoutenance">
    <w:name w:val="Date_soutenance"/>
    <w:next w:val="Jury"/>
    <w:rsid w:val="00107562"/>
    <w:pPr>
      <w:spacing w:before="400" w:after="400" w:line="360" w:lineRule="auto"/>
      <w:jc w:val="center"/>
    </w:pPr>
    <w:rPr>
      <w:sz w:val="24"/>
      <w:szCs w:val="24"/>
      <w:lang w:val="fr-FR" w:eastAsia="fr-FR"/>
    </w:rPr>
  </w:style>
  <w:style w:type="paragraph" w:customStyle="1" w:styleId="Jury">
    <w:name w:val="Jury"/>
    <w:rsid w:val="00107562"/>
    <w:pPr>
      <w:spacing w:line="360" w:lineRule="auto"/>
    </w:pPr>
    <w:rPr>
      <w:sz w:val="24"/>
      <w:szCs w:val="24"/>
      <w:lang w:val="fr-FR" w:eastAsia="fr-FR"/>
    </w:rPr>
  </w:style>
  <w:style w:type="paragraph" w:customStyle="1" w:styleId="Copyright">
    <w:name w:val="Copyright"/>
    <w:basedOn w:val="Texte"/>
    <w:next w:val="Texte"/>
    <w:rsid w:val="00A66F8E"/>
    <w:pPr>
      <w:spacing w:before="800"/>
      <w:jc w:val="center"/>
    </w:pPr>
    <w:rPr>
      <w:i/>
      <w:sz w:val="20"/>
    </w:rPr>
  </w:style>
  <w:style w:type="paragraph" w:customStyle="1" w:styleId="Dedicace">
    <w:name w:val="Dedicace"/>
    <w:next w:val="Texte"/>
    <w:rsid w:val="00734A3A"/>
    <w:pPr>
      <w:spacing w:before="360" w:after="360" w:line="360" w:lineRule="auto"/>
      <w:jc w:val="right"/>
    </w:pPr>
    <w:rPr>
      <w:rFonts w:ascii="Trebuchet MS" w:hAnsi="Trebuchet MS"/>
      <w:i/>
      <w:sz w:val="24"/>
      <w:szCs w:val="24"/>
      <w:lang w:val="fr-FR" w:eastAsia="fr-FR"/>
    </w:rPr>
  </w:style>
  <w:style w:type="paragraph" w:customStyle="1" w:styleId="Epigraphe">
    <w:name w:val="Epigraphe"/>
    <w:next w:val="Texte"/>
    <w:rsid w:val="00107562"/>
    <w:pPr>
      <w:spacing w:before="240" w:after="240" w:line="360" w:lineRule="auto"/>
      <w:jc w:val="right"/>
    </w:pPr>
    <w:rPr>
      <w:rFonts w:ascii="Trebuchet MS" w:hAnsi="Trebuchet MS"/>
      <w:i/>
      <w:sz w:val="22"/>
      <w:szCs w:val="24"/>
      <w:lang w:val="fr-FR" w:eastAsia="fr-FR"/>
    </w:rPr>
  </w:style>
  <w:style w:type="paragraph" w:customStyle="1" w:styleId="Titrepartieliminaire">
    <w:name w:val="Titre_partie_liminaire"/>
    <w:next w:val="Texte"/>
    <w:rsid w:val="0019327F"/>
    <w:pPr>
      <w:pageBreakBefore/>
      <w:spacing w:before="320" w:after="320" w:line="360" w:lineRule="auto"/>
      <w:outlineLvl w:val="0"/>
    </w:pPr>
    <w:rPr>
      <w:b/>
      <w:caps/>
      <w:sz w:val="28"/>
      <w:szCs w:val="32"/>
      <w:lang w:val="fr-FR" w:eastAsia="fr-FR"/>
    </w:rPr>
  </w:style>
  <w:style w:type="paragraph" w:customStyle="1" w:styleId="Introduction">
    <w:name w:val="Introduction"/>
    <w:next w:val="Texte"/>
    <w:rsid w:val="00734A3A"/>
    <w:pPr>
      <w:pageBreakBefore/>
      <w:spacing w:before="320" w:after="320" w:line="360" w:lineRule="auto"/>
      <w:jc w:val="center"/>
      <w:outlineLvl w:val="0"/>
    </w:pPr>
    <w:rPr>
      <w:rFonts w:ascii="Verdana" w:hAnsi="Verdana"/>
      <w:b/>
      <w:sz w:val="48"/>
      <w:szCs w:val="32"/>
      <w:lang w:val="fr-FR" w:eastAsia="fr-FR"/>
    </w:rPr>
  </w:style>
  <w:style w:type="paragraph" w:customStyle="1" w:styleId="Conclusion">
    <w:name w:val="Conclusion"/>
    <w:next w:val="Texte"/>
    <w:rsid w:val="00734A3A"/>
    <w:pPr>
      <w:spacing w:before="320" w:after="320" w:line="360" w:lineRule="auto"/>
      <w:jc w:val="center"/>
      <w:outlineLvl w:val="0"/>
    </w:pPr>
    <w:rPr>
      <w:rFonts w:ascii="Verdana" w:hAnsi="Verdana"/>
      <w:b/>
      <w:sz w:val="48"/>
      <w:szCs w:val="32"/>
      <w:lang w:val="fr-FR" w:eastAsia="fr-FR"/>
    </w:rPr>
  </w:style>
  <w:style w:type="paragraph" w:styleId="DocumentMap">
    <w:name w:val="Document Map"/>
    <w:basedOn w:val="Normal"/>
    <w:semiHidden/>
    <w:rsid w:val="00B464F3"/>
    <w:pPr>
      <w:shd w:val="clear" w:color="auto" w:fill="000080"/>
    </w:pPr>
    <w:rPr>
      <w:rFonts w:ascii="Tahoma" w:hAnsi="Tahoma" w:cs="Tahoma"/>
    </w:rPr>
  </w:style>
  <w:style w:type="paragraph" w:customStyle="1" w:styleId="Citationdetachee">
    <w:name w:val="Citation_detachee"/>
    <w:next w:val="Texte"/>
    <w:rsid w:val="00107562"/>
    <w:pPr>
      <w:spacing w:before="80" w:after="80" w:line="360" w:lineRule="auto"/>
      <w:ind w:left="851"/>
    </w:pPr>
    <w:rPr>
      <w:rFonts w:ascii="Arial Narrow" w:hAnsi="Arial Narrow"/>
      <w:i/>
      <w:sz w:val="22"/>
      <w:szCs w:val="24"/>
      <w:lang w:val="fr-FR" w:eastAsia="fr-FR"/>
    </w:rPr>
  </w:style>
  <w:style w:type="paragraph" w:customStyle="1" w:styleId="Citationdetacheeenvers">
    <w:name w:val="Citation_detachee_en_vers"/>
    <w:next w:val="Texte"/>
    <w:rsid w:val="00107562"/>
    <w:pPr>
      <w:spacing w:before="80" w:after="80" w:line="360" w:lineRule="auto"/>
      <w:ind w:left="851"/>
    </w:pPr>
    <w:rPr>
      <w:rFonts w:ascii="Arial Narrow" w:hAnsi="Arial Narrow" w:cs="Arial"/>
      <w:sz w:val="22"/>
      <w:szCs w:val="22"/>
      <w:lang w:val="fr-FR" w:eastAsia="fr-FR"/>
    </w:rPr>
  </w:style>
  <w:style w:type="paragraph" w:styleId="ListNumber5">
    <w:name w:val="List Number 5"/>
    <w:basedOn w:val="Normal"/>
    <w:rsid w:val="00086D44"/>
    <w:pPr>
      <w:numPr>
        <w:numId w:val="2"/>
      </w:numPr>
    </w:pPr>
  </w:style>
  <w:style w:type="paragraph" w:styleId="ListNumber3">
    <w:name w:val="List Number 3"/>
    <w:basedOn w:val="Normal"/>
    <w:rsid w:val="00B464F3"/>
    <w:pPr>
      <w:numPr>
        <w:numId w:val="1"/>
      </w:numPr>
    </w:pPr>
  </w:style>
  <w:style w:type="paragraph" w:customStyle="1" w:styleId="Annexetitre1">
    <w:name w:val="Annexe_titre1"/>
    <w:next w:val="Texte"/>
    <w:rsid w:val="005E08D8"/>
    <w:pPr>
      <w:pageBreakBefore/>
      <w:suppressAutoHyphens/>
      <w:spacing w:before="320" w:after="320" w:line="360" w:lineRule="auto"/>
      <w:jc w:val="both"/>
      <w:outlineLvl w:val="0"/>
    </w:pPr>
    <w:rPr>
      <w:b/>
      <w:caps/>
      <w:sz w:val="28"/>
      <w:szCs w:val="32"/>
      <w:lang w:val="fr-FR" w:eastAsia="fr-FR"/>
    </w:rPr>
  </w:style>
  <w:style w:type="paragraph" w:customStyle="1" w:styleId="Annexetitre2">
    <w:name w:val="Annexe_titre2"/>
    <w:next w:val="Texte"/>
    <w:rsid w:val="00734A3A"/>
    <w:pPr>
      <w:suppressAutoHyphens/>
      <w:spacing w:before="320" w:after="320" w:line="360" w:lineRule="auto"/>
      <w:outlineLvl w:val="1"/>
    </w:pPr>
    <w:rPr>
      <w:rFonts w:ascii="Verdana" w:hAnsi="Verdana"/>
      <w:b/>
      <w:bCs/>
      <w:kern w:val="32"/>
      <w:sz w:val="40"/>
      <w:szCs w:val="32"/>
      <w:lang w:val="fr-FR" w:eastAsia="fr-FR"/>
    </w:rPr>
  </w:style>
  <w:style w:type="paragraph" w:customStyle="1" w:styleId="Annexetitre3">
    <w:name w:val="Annexe_titre3"/>
    <w:next w:val="Texte"/>
    <w:rsid w:val="00734A3A"/>
    <w:pPr>
      <w:suppressAutoHyphens/>
      <w:spacing w:before="280" w:after="280" w:line="360" w:lineRule="auto"/>
      <w:outlineLvl w:val="2"/>
    </w:pPr>
    <w:rPr>
      <w:rFonts w:ascii="Verdana" w:hAnsi="Verdana"/>
      <w:b/>
      <w:iCs/>
      <w:spacing w:val="20"/>
      <w:kern w:val="32"/>
      <w:sz w:val="32"/>
      <w:szCs w:val="32"/>
      <w:lang w:val="fr-FR" w:eastAsia="fr-FR"/>
    </w:rPr>
  </w:style>
  <w:style w:type="paragraph" w:customStyle="1" w:styleId="Annexetitre4">
    <w:name w:val="Annexe_titre4"/>
    <w:next w:val="Texte"/>
    <w:rsid w:val="00734A3A"/>
    <w:pPr>
      <w:suppressAutoHyphens/>
      <w:spacing w:before="240" w:after="240" w:line="360" w:lineRule="auto"/>
      <w:outlineLvl w:val="3"/>
    </w:pPr>
    <w:rPr>
      <w:rFonts w:ascii="Verdana" w:hAnsi="Verdana" w:cs="Arial"/>
      <w:bCs/>
      <w:iCs/>
      <w:spacing w:val="20"/>
      <w:sz w:val="28"/>
      <w:szCs w:val="26"/>
      <w:lang w:val="fr-FR" w:eastAsia="fr-FR"/>
    </w:rPr>
  </w:style>
  <w:style w:type="paragraph" w:customStyle="1" w:styleId="Annexetitre5">
    <w:name w:val="Annexe_titre5"/>
    <w:next w:val="Texte"/>
    <w:rsid w:val="00734A3A"/>
    <w:pPr>
      <w:keepNext/>
      <w:suppressAutoHyphens/>
      <w:spacing w:before="240" w:after="120" w:line="360" w:lineRule="auto"/>
      <w:outlineLvl w:val="4"/>
    </w:pPr>
    <w:rPr>
      <w:rFonts w:ascii="Courier New" w:hAnsi="Courier New" w:cs="Arial"/>
      <w:iCs/>
      <w:spacing w:val="20"/>
      <w:sz w:val="28"/>
      <w:szCs w:val="30"/>
      <w:lang w:val="fr-FR" w:eastAsia="fr-FR"/>
    </w:rPr>
  </w:style>
  <w:style w:type="paragraph" w:customStyle="1" w:styleId="Annexetitre6">
    <w:name w:val="Annexe_titre6"/>
    <w:next w:val="Texte"/>
    <w:rsid w:val="00734A3A"/>
    <w:pPr>
      <w:keepNext/>
      <w:suppressAutoHyphens/>
      <w:spacing w:before="120" w:after="60" w:line="360" w:lineRule="auto"/>
      <w:outlineLvl w:val="5"/>
    </w:pPr>
    <w:rPr>
      <w:rFonts w:ascii="Courier New" w:hAnsi="Courier New" w:cs="Arial"/>
      <w:b/>
      <w:bCs/>
      <w:spacing w:val="20"/>
      <w:sz w:val="24"/>
      <w:szCs w:val="24"/>
      <w:lang w:val="fr-FR" w:eastAsia="fr-FR"/>
    </w:rPr>
  </w:style>
  <w:style w:type="paragraph" w:customStyle="1" w:styleId="Annexetitre7">
    <w:name w:val="Annexe_titre7"/>
    <w:next w:val="Texte"/>
    <w:rsid w:val="00734A3A"/>
    <w:pPr>
      <w:keepNext/>
      <w:suppressAutoHyphens/>
      <w:spacing w:before="120" w:after="60" w:line="360" w:lineRule="auto"/>
      <w:outlineLvl w:val="6"/>
    </w:pPr>
    <w:rPr>
      <w:rFonts w:ascii="Courier New" w:hAnsi="Courier New" w:cs="Arial"/>
      <w:spacing w:val="20"/>
      <w:sz w:val="22"/>
      <w:szCs w:val="26"/>
      <w:lang w:val="fr-FR" w:eastAsia="fr-FR"/>
    </w:rPr>
  </w:style>
  <w:style w:type="paragraph" w:customStyle="1" w:styleId="Annexetitre8">
    <w:name w:val="Annexe_titre8"/>
    <w:next w:val="Texte"/>
    <w:rsid w:val="00734A3A"/>
    <w:pPr>
      <w:keepNext/>
      <w:suppressAutoHyphens/>
      <w:spacing w:before="120" w:after="60" w:line="360" w:lineRule="auto"/>
      <w:outlineLvl w:val="7"/>
    </w:pPr>
    <w:rPr>
      <w:rFonts w:ascii="Courier New" w:hAnsi="Courier New" w:cs="Arial"/>
      <w:i/>
      <w:sz w:val="22"/>
      <w:szCs w:val="24"/>
      <w:lang w:val="fr-FR" w:eastAsia="fr-FR"/>
    </w:rPr>
  </w:style>
  <w:style w:type="paragraph" w:customStyle="1" w:styleId="Annexetitre9">
    <w:name w:val="Annexe_titre9"/>
    <w:rsid w:val="00734A3A"/>
    <w:pPr>
      <w:keepNext/>
      <w:suppressAutoHyphens/>
      <w:spacing w:before="120" w:after="60" w:line="360" w:lineRule="auto"/>
    </w:pPr>
    <w:rPr>
      <w:rFonts w:ascii="Courier New" w:hAnsi="Courier New" w:cs="Arial"/>
      <w:i/>
      <w:iCs/>
      <w:sz w:val="22"/>
      <w:szCs w:val="22"/>
      <w:lang w:val="fr-FR" w:eastAsia="fr-FR"/>
    </w:rPr>
  </w:style>
  <w:style w:type="paragraph" w:customStyle="1" w:styleId="Entreebibliographique">
    <w:name w:val="Entree_bibliographique"/>
    <w:rsid w:val="00107562"/>
    <w:pPr>
      <w:spacing w:before="60" w:after="60" w:line="360" w:lineRule="auto"/>
    </w:pPr>
    <w:rPr>
      <w:rFonts w:ascii="Tahoma" w:hAnsi="Tahoma"/>
      <w:sz w:val="24"/>
      <w:lang w:val="fr-FR" w:eastAsia="fr-FR"/>
    </w:rPr>
  </w:style>
  <w:style w:type="paragraph" w:customStyle="1" w:styleId="Bibliotitre1">
    <w:name w:val="Biblio_titre1"/>
    <w:rsid w:val="0019327F"/>
    <w:pPr>
      <w:pageBreakBefore/>
      <w:spacing w:before="320" w:after="320" w:line="360" w:lineRule="auto"/>
      <w:jc w:val="both"/>
      <w:outlineLvl w:val="0"/>
    </w:pPr>
    <w:rPr>
      <w:b/>
      <w:caps/>
      <w:sz w:val="28"/>
      <w:szCs w:val="32"/>
      <w:lang w:val="fr-FR" w:eastAsia="fr-FR"/>
    </w:rPr>
  </w:style>
  <w:style w:type="paragraph" w:customStyle="1" w:styleId="Bibliotitre2">
    <w:name w:val="Biblio_titre2"/>
    <w:next w:val="Texte"/>
    <w:rsid w:val="008136A3"/>
    <w:pPr>
      <w:suppressAutoHyphens/>
      <w:spacing w:before="320" w:after="320" w:line="360" w:lineRule="auto"/>
      <w:outlineLvl w:val="1"/>
    </w:pPr>
    <w:rPr>
      <w:rFonts w:ascii="Verdana" w:hAnsi="Verdana"/>
      <w:b/>
      <w:kern w:val="32"/>
      <w:sz w:val="40"/>
      <w:szCs w:val="32"/>
      <w:lang w:val="fr-FR" w:eastAsia="fr-FR"/>
    </w:rPr>
  </w:style>
  <w:style w:type="paragraph" w:customStyle="1" w:styleId="Bibliotitre3">
    <w:name w:val="Biblio_titre3"/>
    <w:next w:val="Texte"/>
    <w:rsid w:val="008136A3"/>
    <w:pPr>
      <w:suppressAutoHyphens/>
      <w:spacing w:before="320" w:after="320" w:line="360" w:lineRule="auto"/>
      <w:outlineLvl w:val="2"/>
    </w:pPr>
    <w:rPr>
      <w:rFonts w:ascii="Verdana" w:hAnsi="Verdana"/>
      <w:b/>
      <w:spacing w:val="20"/>
      <w:kern w:val="32"/>
      <w:sz w:val="32"/>
      <w:szCs w:val="32"/>
      <w:lang w:val="fr-FR" w:eastAsia="fr-FR"/>
    </w:rPr>
  </w:style>
  <w:style w:type="paragraph" w:customStyle="1" w:styleId="Bibliotitre4">
    <w:name w:val="Biblio_titre4"/>
    <w:rsid w:val="008136A3"/>
    <w:pPr>
      <w:suppressAutoHyphens/>
      <w:spacing w:before="240" w:after="240" w:line="360" w:lineRule="auto"/>
      <w:outlineLvl w:val="3"/>
    </w:pPr>
    <w:rPr>
      <w:rFonts w:ascii="Verdana" w:hAnsi="Verdana" w:cs="Arial"/>
      <w:spacing w:val="20"/>
      <w:sz w:val="28"/>
      <w:szCs w:val="26"/>
      <w:lang w:val="fr-FR" w:eastAsia="fr-FR"/>
    </w:rPr>
  </w:style>
  <w:style w:type="paragraph" w:customStyle="1" w:styleId="Bibliotitre5">
    <w:name w:val="Biblio_titre5"/>
    <w:rsid w:val="008136A3"/>
    <w:pPr>
      <w:keepNext/>
      <w:suppressAutoHyphens/>
      <w:spacing w:before="240" w:after="240" w:line="360" w:lineRule="auto"/>
      <w:outlineLvl w:val="4"/>
    </w:pPr>
    <w:rPr>
      <w:rFonts w:ascii="Courier New" w:hAnsi="Courier New" w:cs="Arial"/>
      <w:spacing w:val="20"/>
      <w:sz w:val="28"/>
      <w:szCs w:val="30"/>
      <w:lang w:val="fr-FR" w:eastAsia="fr-FR"/>
    </w:rPr>
  </w:style>
  <w:style w:type="paragraph" w:customStyle="1" w:styleId="Bibliotitre6">
    <w:name w:val="Biblio_titre6"/>
    <w:next w:val="Texte"/>
    <w:rsid w:val="008136A3"/>
    <w:pPr>
      <w:keepNext/>
      <w:suppressAutoHyphens/>
      <w:spacing w:before="120" w:after="60" w:line="360" w:lineRule="auto"/>
      <w:outlineLvl w:val="5"/>
    </w:pPr>
    <w:rPr>
      <w:rFonts w:ascii="Courier New" w:hAnsi="Courier New" w:cs="Arial"/>
      <w:spacing w:val="20"/>
      <w:sz w:val="24"/>
      <w:szCs w:val="24"/>
      <w:lang w:val="fr-FR" w:eastAsia="fr-FR"/>
    </w:rPr>
  </w:style>
  <w:style w:type="paragraph" w:customStyle="1" w:styleId="Bibliotitre7">
    <w:name w:val="Biblio_titre7"/>
    <w:next w:val="Texte"/>
    <w:rsid w:val="008136A3"/>
    <w:pPr>
      <w:keepNext/>
      <w:suppressAutoHyphens/>
      <w:spacing w:before="120" w:after="60" w:line="360" w:lineRule="auto"/>
      <w:outlineLvl w:val="6"/>
    </w:pPr>
    <w:rPr>
      <w:rFonts w:ascii="Courier New" w:hAnsi="Courier New" w:cs="Arial"/>
      <w:spacing w:val="20"/>
      <w:sz w:val="22"/>
      <w:szCs w:val="26"/>
      <w:lang w:val="fr-FR" w:eastAsia="fr-FR"/>
    </w:rPr>
  </w:style>
  <w:style w:type="paragraph" w:customStyle="1" w:styleId="Bibliotitre8">
    <w:name w:val="Biblio_titre8"/>
    <w:next w:val="Texte"/>
    <w:rsid w:val="008136A3"/>
    <w:pPr>
      <w:keepNext/>
      <w:suppressAutoHyphens/>
      <w:spacing w:before="120" w:after="60" w:line="360" w:lineRule="auto"/>
      <w:outlineLvl w:val="7"/>
    </w:pPr>
    <w:rPr>
      <w:rFonts w:ascii="Courier New" w:hAnsi="Courier New" w:cs="Arial"/>
      <w:i/>
      <w:sz w:val="22"/>
      <w:szCs w:val="24"/>
      <w:lang w:val="fr-FR" w:eastAsia="fr-FR"/>
    </w:rPr>
  </w:style>
  <w:style w:type="paragraph" w:customStyle="1" w:styleId="Bibliotitre9">
    <w:name w:val="Biblio_titre9"/>
    <w:next w:val="Texte"/>
    <w:rsid w:val="008136A3"/>
    <w:pPr>
      <w:keepNext/>
      <w:suppressAutoHyphens/>
      <w:spacing w:before="120" w:after="60" w:line="360" w:lineRule="auto"/>
      <w:outlineLvl w:val="8"/>
    </w:pPr>
    <w:rPr>
      <w:rFonts w:ascii="Courier New" w:hAnsi="Courier New" w:cs="Arial"/>
      <w:i/>
      <w:sz w:val="22"/>
      <w:szCs w:val="24"/>
      <w:lang w:val="fr-FR" w:eastAsia="fr-FR"/>
    </w:rPr>
  </w:style>
  <w:style w:type="paragraph" w:customStyle="1" w:styleId="Figure">
    <w:name w:val="Figure"/>
    <w:next w:val="Source"/>
    <w:qFormat/>
    <w:rsid w:val="00107562"/>
    <w:pPr>
      <w:spacing w:before="160" w:after="160" w:line="360" w:lineRule="auto"/>
      <w:jc w:val="center"/>
    </w:pPr>
    <w:rPr>
      <w:sz w:val="24"/>
      <w:lang w:val="fr-FR" w:eastAsia="fr-FR"/>
    </w:rPr>
  </w:style>
  <w:style w:type="paragraph" w:customStyle="1" w:styleId="Source">
    <w:name w:val="Source"/>
    <w:next w:val="Texte"/>
    <w:rsid w:val="00107562"/>
    <w:pPr>
      <w:spacing w:before="120" w:after="120" w:line="360" w:lineRule="auto"/>
    </w:pPr>
    <w:rPr>
      <w:rFonts w:ascii="Verdana" w:hAnsi="Verdana"/>
      <w:i/>
      <w:sz w:val="24"/>
      <w:lang w:val="fr-FR" w:eastAsia="fr-FR"/>
    </w:rPr>
  </w:style>
  <w:style w:type="paragraph" w:customStyle="1" w:styleId="LegendeFigure">
    <w:name w:val="Legende_Figure"/>
    <w:next w:val="Figure"/>
    <w:rsid w:val="00460587"/>
    <w:pPr>
      <w:spacing w:before="200" w:after="200" w:line="360" w:lineRule="auto"/>
      <w:jc w:val="both"/>
    </w:pPr>
    <w:rPr>
      <w:rFonts w:ascii="Cambria" w:hAnsi="Cambria"/>
      <w:b/>
      <w:sz w:val="24"/>
      <w:lang w:val="fr-FR" w:eastAsia="fr-FR"/>
    </w:rPr>
  </w:style>
  <w:style w:type="paragraph" w:customStyle="1" w:styleId="Legende">
    <w:name w:val="Legende"/>
    <w:basedOn w:val="LegendeFigure"/>
    <w:next w:val="Texte"/>
    <w:qFormat/>
    <w:rsid w:val="00BE6E8C"/>
    <w:rPr>
      <w:b w:val="0"/>
      <w:sz w:val="20"/>
    </w:rPr>
  </w:style>
  <w:style w:type="paragraph" w:customStyle="1" w:styleId="ListeNum1">
    <w:name w:val="ListeNum1"/>
    <w:next w:val="Texte"/>
    <w:rsid w:val="00734A3A"/>
    <w:pPr>
      <w:numPr>
        <w:numId w:val="5"/>
      </w:numPr>
      <w:spacing w:line="360" w:lineRule="auto"/>
      <w:jc w:val="both"/>
    </w:pPr>
    <w:rPr>
      <w:sz w:val="24"/>
      <w:szCs w:val="28"/>
      <w:lang w:val="fr-FR" w:eastAsia="fr-FR"/>
    </w:rPr>
  </w:style>
  <w:style w:type="paragraph" w:customStyle="1" w:styleId="ListeNum2">
    <w:name w:val="ListeNum2"/>
    <w:basedOn w:val="ListeNum1"/>
    <w:next w:val="Texte"/>
    <w:rsid w:val="00734A3A"/>
    <w:pPr>
      <w:numPr>
        <w:ilvl w:val="1"/>
        <w:numId w:val="6"/>
      </w:numPr>
    </w:pPr>
  </w:style>
  <w:style w:type="paragraph" w:customStyle="1" w:styleId="ListeNum3">
    <w:name w:val="ListeNum3"/>
    <w:basedOn w:val="ListeNum2"/>
    <w:next w:val="Texte"/>
    <w:rsid w:val="00734A3A"/>
    <w:pPr>
      <w:numPr>
        <w:ilvl w:val="2"/>
      </w:numPr>
    </w:pPr>
  </w:style>
  <w:style w:type="paragraph" w:customStyle="1" w:styleId="ListeNum4">
    <w:name w:val="ListeNum4"/>
    <w:basedOn w:val="ListeNum3"/>
    <w:next w:val="Texte"/>
    <w:rsid w:val="00B544B6"/>
  </w:style>
  <w:style w:type="paragraph" w:customStyle="1" w:styleId="ListeNum5">
    <w:name w:val="ListeNum5"/>
    <w:basedOn w:val="ListeNum4"/>
    <w:next w:val="Texte"/>
    <w:rsid w:val="00B544B6"/>
  </w:style>
  <w:style w:type="paragraph" w:customStyle="1" w:styleId="ListeNum6">
    <w:name w:val="ListeNum6"/>
    <w:basedOn w:val="ListeNum5"/>
    <w:next w:val="Texte"/>
    <w:rsid w:val="00B544B6"/>
  </w:style>
  <w:style w:type="paragraph" w:customStyle="1" w:styleId="ListeNum7">
    <w:name w:val="ListeNum7"/>
    <w:basedOn w:val="ListeNum6"/>
    <w:next w:val="Texte"/>
    <w:rsid w:val="00B544B6"/>
  </w:style>
  <w:style w:type="paragraph" w:customStyle="1" w:styleId="ListeNum8">
    <w:name w:val="ListeNum8"/>
    <w:basedOn w:val="ListeNum7"/>
    <w:next w:val="Texte"/>
    <w:rsid w:val="00107562"/>
    <w:pPr>
      <w:spacing w:before="60" w:after="60"/>
    </w:pPr>
  </w:style>
  <w:style w:type="paragraph" w:customStyle="1" w:styleId="ListeNum9">
    <w:name w:val="ListeNum9"/>
    <w:basedOn w:val="ListeNum8"/>
    <w:next w:val="Texte"/>
    <w:rsid w:val="00107562"/>
  </w:style>
  <w:style w:type="paragraph" w:customStyle="1" w:styleId="ListePuce1">
    <w:name w:val="ListePuce1"/>
    <w:basedOn w:val="ListeNum1"/>
    <w:next w:val="Texte"/>
    <w:rsid w:val="00734A3A"/>
    <w:pPr>
      <w:numPr>
        <w:numId w:val="7"/>
      </w:numPr>
      <w:spacing w:before="60" w:after="60"/>
    </w:pPr>
  </w:style>
  <w:style w:type="paragraph" w:customStyle="1" w:styleId="ListePuce2">
    <w:name w:val="ListePuce2"/>
    <w:basedOn w:val="ListePuce1"/>
    <w:rsid w:val="00FA32EE"/>
    <w:pPr>
      <w:numPr>
        <w:numId w:val="3"/>
      </w:numPr>
    </w:pPr>
  </w:style>
  <w:style w:type="paragraph" w:customStyle="1" w:styleId="ListePuce3">
    <w:name w:val="ListePuce3"/>
    <w:basedOn w:val="ListePuce2"/>
    <w:next w:val="Texte"/>
    <w:rsid w:val="00FA32EE"/>
    <w:pPr>
      <w:numPr>
        <w:numId w:val="4"/>
      </w:numPr>
    </w:pPr>
  </w:style>
  <w:style w:type="paragraph" w:customStyle="1" w:styleId="ListePuce4">
    <w:name w:val="ListePuce4"/>
    <w:basedOn w:val="ListePuce3"/>
    <w:rsid w:val="00FA32EE"/>
    <w:pPr>
      <w:numPr>
        <w:numId w:val="0"/>
      </w:numPr>
    </w:pPr>
  </w:style>
  <w:style w:type="paragraph" w:customStyle="1" w:styleId="ListePuce5">
    <w:name w:val="ListePuce5"/>
    <w:basedOn w:val="ListePuce4"/>
    <w:rsid w:val="00B544B6"/>
  </w:style>
  <w:style w:type="paragraph" w:customStyle="1" w:styleId="ListePuce6">
    <w:name w:val="ListePuce6"/>
    <w:basedOn w:val="ListePuce5"/>
    <w:rsid w:val="00B544B6"/>
  </w:style>
  <w:style w:type="paragraph" w:customStyle="1" w:styleId="ListePuce7">
    <w:name w:val="ListePuce7"/>
    <w:basedOn w:val="ListePuce6"/>
    <w:rsid w:val="00B544B6"/>
  </w:style>
  <w:style w:type="paragraph" w:customStyle="1" w:styleId="ListePuce8">
    <w:name w:val="ListePuce8"/>
    <w:basedOn w:val="ListePuce7"/>
    <w:rsid w:val="00B544B6"/>
  </w:style>
  <w:style w:type="paragraph" w:customStyle="1" w:styleId="ListePuce9">
    <w:name w:val="ListePuce9"/>
    <w:basedOn w:val="Normal"/>
    <w:rsid w:val="00B544B6"/>
    <w:pPr>
      <w:spacing w:after="60" w:line="300" w:lineRule="exact"/>
      <w:jc w:val="both"/>
    </w:pPr>
  </w:style>
  <w:style w:type="paragraph" w:customStyle="1" w:styleId="ListeTitre">
    <w:name w:val="ListeTitre"/>
    <w:next w:val="Texte"/>
    <w:rsid w:val="00107562"/>
    <w:pPr>
      <w:spacing w:before="160" w:after="160" w:line="360" w:lineRule="auto"/>
    </w:pPr>
    <w:rPr>
      <w:rFonts w:ascii="Tahoma" w:hAnsi="Tahoma"/>
      <w:b/>
      <w:sz w:val="24"/>
      <w:lang w:val="fr-FR" w:eastAsia="fr-FR"/>
    </w:rPr>
  </w:style>
  <w:style w:type="paragraph" w:customStyle="1" w:styleId="Grade">
    <w:name w:val="Grade"/>
    <w:next w:val="Discipline"/>
    <w:rsid w:val="00107562"/>
    <w:pPr>
      <w:spacing w:line="360" w:lineRule="auto"/>
    </w:pPr>
    <w:rPr>
      <w:sz w:val="32"/>
      <w:szCs w:val="24"/>
      <w:lang w:val="fr-FR" w:eastAsia="fr-FR"/>
    </w:rPr>
  </w:style>
  <w:style w:type="paragraph" w:customStyle="1" w:styleId="Titreniveau1">
    <w:name w:val="Titre_niveau1"/>
    <w:basedOn w:val="Heading1"/>
    <w:qFormat/>
    <w:rsid w:val="00D903CE"/>
    <w:rPr>
      <w:caps w:val="0"/>
      <w:sz w:val="36"/>
    </w:rPr>
  </w:style>
  <w:style w:type="character" w:styleId="EndnoteReference">
    <w:name w:val="endnote reference"/>
    <w:basedOn w:val="DefaultParagraphFont"/>
    <w:rsid w:val="004963D1"/>
    <w:rPr>
      <w:vertAlign w:val="superscript"/>
    </w:rPr>
  </w:style>
  <w:style w:type="character" w:styleId="FootnoteReference">
    <w:name w:val="footnote reference"/>
    <w:basedOn w:val="DefaultParagraphFont"/>
    <w:rsid w:val="004963D1"/>
    <w:rPr>
      <w:vertAlign w:val="superscript"/>
    </w:rPr>
  </w:style>
  <w:style w:type="paragraph" w:styleId="NormalWeb">
    <w:name w:val="Normal (Web)"/>
    <w:basedOn w:val="Normal"/>
    <w:semiHidden/>
    <w:rsid w:val="004963D1"/>
  </w:style>
  <w:style w:type="paragraph" w:styleId="BlockText">
    <w:name w:val="Block Text"/>
    <w:basedOn w:val="Normal"/>
    <w:semiHidden/>
    <w:rsid w:val="004963D1"/>
    <w:pPr>
      <w:spacing w:after="120"/>
      <w:ind w:left="1440" w:right="1440"/>
    </w:pPr>
  </w:style>
  <w:style w:type="paragraph" w:styleId="FootnoteText">
    <w:name w:val="footnote text"/>
    <w:basedOn w:val="Texte"/>
    <w:rsid w:val="00107562"/>
    <w:pPr>
      <w:spacing w:line="200" w:lineRule="exact"/>
    </w:pPr>
    <w:rPr>
      <w:sz w:val="20"/>
      <w:szCs w:val="20"/>
    </w:rPr>
  </w:style>
  <w:style w:type="paragraph" w:styleId="EndnoteText">
    <w:name w:val="endnote text"/>
    <w:basedOn w:val="Normal"/>
    <w:rsid w:val="004963D1"/>
    <w:rPr>
      <w:sz w:val="20"/>
      <w:szCs w:val="20"/>
    </w:rPr>
  </w:style>
  <w:style w:type="paragraph" w:styleId="BodyText">
    <w:name w:val="Body Text"/>
    <w:basedOn w:val="Normal"/>
    <w:rsid w:val="00BD58B0"/>
    <w:pPr>
      <w:jc w:val="both"/>
    </w:pPr>
    <w:rPr>
      <w:rFonts w:ascii="Times" w:eastAsia="Times" w:hAnsi="Times"/>
    </w:rPr>
  </w:style>
  <w:style w:type="paragraph" w:customStyle="1" w:styleId="LegendeCarte">
    <w:name w:val="Legende_Carte"/>
    <w:basedOn w:val="LegendeFigure"/>
    <w:next w:val="Figure"/>
    <w:rsid w:val="00F406C9"/>
  </w:style>
  <w:style w:type="paragraph" w:customStyle="1" w:styleId="LegendeGraphique">
    <w:name w:val="Legende_Graphique"/>
    <w:basedOn w:val="LegendeFigure"/>
    <w:next w:val="Figure"/>
    <w:rsid w:val="00F406C9"/>
  </w:style>
  <w:style w:type="paragraph" w:customStyle="1" w:styleId="Titreniveau2">
    <w:name w:val="Titre_niveau2"/>
    <w:basedOn w:val="Heading2"/>
    <w:qFormat/>
    <w:rsid w:val="00D903CE"/>
    <w:rPr>
      <w:i w:val="0"/>
      <w:sz w:val="32"/>
    </w:rPr>
  </w:style>
  <w:style w:type="paragraph" w:customStyle="1" w:styleId="Titreniveau3">
    <w:name w:val="Titre_niveau3"/>
    <w:basedOn w:val="Heading3"/>
    <w:qFormat/>
    <w:rsid w:val="00D903CE"/>
    <w:pPr>
      <w:jc w:val="both"/>
    </w:pPr>
    <w:rPr>
      <w:rFonts w:ascii="Times New Roman" w:hAnsi="Times New Roman"/>
      <w:sz w:val="28"/>
    </w:rPr>
  </w:style>
  <w:style w:type="paragraph" w:customStyle="1" w:styleId="Titreniveau4">
    <w:name w:val="Titre_niveau4"/>
    <w:basedOn w:val="Heading4"/>
    <w:rsid w:val="00A4355E"/>
  </w:style>
  <w:style w:type="paragraph" w:customStyle="1" w:styleId="Titreniveau5">
    <w:name w:val="Titre_niveau5"/>
    <w:basedOn w:val="Heading5"/>
    <w:rsid w:val="00A4355E"/>
  </w:style>
  <w:style w:type="paragraph" w:customStyle="1" w:styleId="Titreniveau6">
    <w:name w:val="Titre_niveau6"/>
    <w:basedOn w:val="Heading6"/>
    <w:rsid w:val="00A4355E"/>
  </w:style>
  <w:style w:type="paragraph" w:customStyle="1" w:styleId="Titreniveau7">
    <w:name w:val="Titre_niveau7"/>
    <w:basedOn w:val="Heading7"/>
    <w:rsid w:val="00A4355E"/>
  </w:style>
  <w:style w:type="paragraph" w:customStyle="1" w:styleId="Titreniveau8">
    <w:name w:val="Titre_niveau8"/>
    <w:basedOn w:val="Heading8"/>
    <w:rsid w:val="00A4355E"/>
  </w:style>
  <w:style w:type="paragraph" w:customStyle="1" w:styleId="Titreniveau9">
    <w:name w:val="Titre_niveau9"/>
    <w:basedOn w:val="Heading9"/>
    <w:rsid w:val="00A4355E"/>
  </w:style>
  <w:style w:type="character" w:styleId="Hyperlink">
    <w:name w:val="Hyperlink"/>
    <w:basedOn w:val="DefaultParagraphFont"/>
    <w:uiPriority w:val="99"/>
    <w:rsid w:val="00B411F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B411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11F8"/>
    <w:pPr>
      <w:spacing w:after="120"/>
      <w:jc w:val="both"/>
    </w:pPr>
    <w:rPr>
      <w:rFonts w:eastAsia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11F8"/>
    <w:rPr>
      <w:rFonts w:eastAsia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rsid w:val="00B411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411F8"/>
    <w:rPr>
      <w:rFonts w:ascii="Tahoma" w:hAnsi="Tahoma" w:cs="Tahoma"/>
      <w:sz w:val="16"/>
      <w:szCs w:val="16"/>
      <w:lang w:val="fr-FR" w:eastAsia="fr-FR"/>
    </w:rPr>
  </w:style>
  <w:style w:type="paragraph" w:customStyle="1" w:styleId="Perso">
    <w:name w:val="Perso"/>
    <w:basedOn w:val="Normal"/>
    <w:link w:val="PersoCar"/>
    <w:rsid w:val="00B411F8"/>
    <w:pPr>
      <w:spacing w:after="120" w:line="276" w:lineRule="auto"/>
      <w:jc w:val="both"/>
    </w:pPr>
    <w:rPr>
      <w:rFonts w:eastAsiaTheme="minorHAnsi" w:cstheme="minorBidi"/>
      <w:szCs w:val="22"/>
      <w:lang w:val="en-GB" w:eastAsia="en-US"/>
    </w:rPr>
  </w:style>
  <w:style w:type="character" w:customStyle="1" w:styleId="PersoCar">
    <w:name w:val="Perso Car"/>
    <w:basedOn w:val="DefaultParagraphFont"/>
    <w:link w:val="Perso"/>
    <w:rsid w:val="00B411F8"/>
    <w:rPr>
      <w:rFonts w:eastAsiaTheme="minorHAnsi" w:cstheme="minorBidi"/>
      <w:sz w:val="24"/>
      <w:szCs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rsid w:val="00B411F8"/>
    <w:pPr>
      <w:spacing w:after="300"/>
      <w:contextualSpacing/>
      <w:jc w:val="both"/>
    </w:pPr>
    <w:rPr>
      <w:rFonts w:asciiTheme="majorHAnsi" w:eastAsiaTheme="majorEastAsia" w:hAnsiTheme="majorHAnsi" w:cstheme="majorBidi"/>
      <w:smallCaps/>
      <w:spacing w:val="5"/>
      <w:kern w:val="28"/>
      <w:sz w:val="40"/>
      <w:szCs w:val="52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B411F8"/>
    <w:rPr>
      <w:rFonts w:asciiTheme="majorHAnsi" w:eastAsiaTheme="majorEastAsia" w:hAnsiTheme="majorHAnsi" w:cstheme="majorBidi"/>
      <w:smallCaps/>
      <w:spacing w:val="5"/>
      <w:kern w:val="28"/>
      <w:sz w:val="40"/>
      <w:szCs w:val="52"/>
      <w:lang w:eastAsia="en-US"/>
    </w:rPr>
  </w:style>
  <w:style w:type="table" w:styleId="TableGrid">
    <w:name w:val="Table Grid"/>
    <w:basedOn w:val="TableNormal"/>
    <w:uiPriority w:val="59"/>
    <w:rsid w:val="00B411F8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rsid w:val="00B411F8"/>
    <w:pPr>
      <w:spacing w:before="240" w:after="120"/>
      <w:jc w:val="both"/>
    </w:pPr>
    <w:rPr>
      <w:rFonts w:asciiTheme="majorHAnsi" w:eastAsiaTheme="minorHAnsi" w:hAnsiTheme="majorHAnsi" w:cstheme="minorBidi"/>
      <w:b/>
      <w:bCs/>
      <w:caps/>
      <w:szCs w:val="18"/>
      <w:lang w:val="en-GB" w:eastAsia="en-US"/>
    </w:rPr>
  </w:style>
  <w:style w:type="paragraph" w:styleId="ListParagraph">
    <w:name w:val="List Paragraph"/>
    <w:basedOn w:val="Normal"/>
    <w:uiPriority w:val="34"/>
    <w:rsid w:val="00B411F8"/>
    <w:pPr>
      <w:spacing w:before="120" w:after="240"/>
      <w:contextualSpacing/>
      <w:jc w:val="both"/>
    </w:pPr>
    <w:rPr>
      <w:rFonts w:asciiTheme="minorHAnsi" w:eastAsiaTheme="minorHAnsi" w:hAnsiTheme="minorHAnsi" w:cstheme="minorBidi"/>
      <w:sz w:val="20"/>
      <w:szCs w:val="22"/>
      <w:lang w:val="en-GB" w:eastAsia="en-US"/>
    </w:rPr>
  </w:style>
  <w:style w:type="paragraph" w:customStyle="1" w:styleId="Tableaucontenu">
    <w:name w:val="Tableau (contenu)"/>
    <w:basedOn w:val="Tableautitre"/>
    <w:link w:val="TableaucontenuCar"/>
    <w:qFormat/>
    <w:rsid w:val="00AD01F9"/>
    <w:rPr>
      <w:b w:val="0"/>
      <w:szCs w:val="22"/>
    </w:rPr>
  </w:style>
  <w:style w:type="character" w:customStyle="1" w:styleId="TableaucontenuCar">
    <w:name w:val="Tableau (contenu) Car"/>
    <w:basedOn w:val="DefaultParagraphFont"/>
    <w:link w:val="Tableaucontenu"/>
    <w:qFormat/>
    <w:rsid w:val="00AD01F9"/>
    <w:rPr>
      <w:rFonts w:eastAsiaTheme="minorHAnsi" w:cstheme="minorBidi"/>
      <w:bCs/>
      <w:sz w:val="24"/>
      <w:szCs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411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411F8"/>
    <w:rPr>
      <w:rFonts w:eastAsiaTheme="minorHAnsi" w:cstheme="minorBidi"/>
      <w:b/>
      <w:bCs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411F8"/>
    <w:pPr>
      <w:tabs>
        <w:tab w:val="center" w:pos="4536"/>
        <w:tab w:val="right" w:pos="9072"/>
      </w:tabs>
      <w:jc w:val="both"/>
    </w:pPr>
    <w:rPr>
      <w:rFonts w:eastAsiaTheme="minorHAnsi" w:cstheme="minorBidi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411F8"/>
    <w:rPr>
      <w:rFonts w:eastAsiaTheme="minorHAnsi" w:cstheme="minorBidi"/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411F8"/>
    <w:pPr>
      <w:tabs>
        <w:tab w:val="center" w:pos="4536"/>
        <w:tab w:val="right" w:pos="9072"/>
      </w:tabs>
      <w:jc w:val="both"/>
    </w:pPr>
    <w:rPr>
      <w:rFonts w:eastAsiaTheme="minorHAnsi" w:cstheme="minorBidi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411F8"/>
    <w:rPr>
      <w:rFonts w:eastAsiaTheme="minorHAnsi" w:cstheme="minorBidi"/>
      <w:sz w:val="24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B411F8"/>
    <w:pPr>
      <w:spacing w:line="276" w:lineRule="auto"/>
      <w:jc w:val="center"/>
    </w:pPr>
    <w:rPr>
      <w:rFonts w:eastAsiaTheme="minorHAnsi"/>
      <w:noProof/>
      <w:szCs w:val="22"/>
      <w:lang w:val="en-US" w:eastAsia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B411F8"/>
    <w:rPr>
      <w:rFonts w:eastAsiaTheme="minorHAnsi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B411F8"/>
    <w:pPr>
      <w:spacing w:after="120"/>
      <w:jc w:val="both"/>
    </w:pPr>
    <w:rPr>
      <w:rFonts w:eastAsiaTheme="minorHAnsi"/>
      <w:noProof/>
      <w:szCs w:val="22"/>
      <w:lang w:val="en-US" w:eastAsia="en-US"/>
    </w:rPr>
  </w:style>
  <w:style w:type="character" w:customStyle="1" w:styleId="EndNoteBibliographyCar">
    <w:name w:val="EndNote Bibliography Car"/>
    <w:basedOn w:val="DefaultParagraphFont"/>
    <w:link w:val="EndNoteBibliography"/>
    <w:rsid w:val="00B411F8"/>
    <w:rPr>
      <w:rFonts w:eastAsiaTheme="minorHAnsi"/>
      <w:noProof/>
      <w:sz w:val="24"/>
      <w:szCs w:val="22"/>
      <w:lang w:val="en-US" w:eastAsia="en-US"/>
    </w:rPr>
  </w:style>
  <w:style w:type="paragraph" w:styleId="NoSpacing">
    <w:name w:val="No Spacing"/>
    <w:uiPriority w:val="1"/>
    <w:rsid w:val="00B411F8"/>
    <w:pPr>
      <w:jc w:val="both"/>
    </w:pPr>
    <w:rPr>
      <w:rFonts w:eastAsiaTheme="minorHAnsi" w:cstheme="minorBidi"/>
      <w:sz w:val="24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B411F8"/>
    <w:rPr>
      <w:color w:val="808080"/>
    </w:rPr>
  </w:style>
  <w:style w:type="paragraph" w:customStyle="1" w:styleId="Motscls">
    <w:name w:val="Mots clés"/>
    <w:basedOn w:val="Texte"/>
    <w:rsid w:val="0019327F"/>
    <w:pPr>
      <w:ind w:firstLine="0"/>
    </w:pPr>
    <w:rPr>
      <w:lang w:val="en-GB"/>
    </w:rPr>
  </w:style>
  <w:style w:type="character" w:customStyle="1" w:styleId="Textedetableau">
    <w:name w:val="Texte de tableau"/>
    <w:basedOn w:val="DefaultParagraphFont"/>
    <w:uiPriority w:val="1"/>
    <w:rsid w:val="005E08D8"/>
    <w:rPr>
      <w:sz w:val="20"/>
    </w:rPr>
  </w:style>
  <w:style w:type="paragraph" w:customStyle="1" w:styleId="Notedebasdetableau">
    <w:name w:val="Note de bas de tableau"/>
    <w:basedOn w:val="FootnoteText"/>
    <w:qFormat/>
    <w:rsid w:val="004E59CE"/>
    <w:pPr>
      <w:spacing w:before="120" w:line="240" w:lineRule="auto"/>
      <w:ind w:firstLine="0"/>
    </w:pPr>
    <w:rPr>
      <w:rFonts w:asciiTheme="minorHAnsi" w:hAnsiTheme="minorHAnsi"/>
      <w:lang w:val="en-GB"/>
    </w:rPr>
  </w:style>
  <w:style w:type="paragraph" w:customStyle="1" w:styleId="StyleNotedebasdetableauItalique">
    <w:name w:val="Style Note de bas de tableau + Italique"/>
    <w:basedOn w:val="Notedebasdetableau"/>
    <w:rsid w:val="001E50A0"/>
    <w:pPr>
      <w:spacing w:before="240"/>
    </w:pPr>
    <w:rPr>
      <w:i/>
      <w:iCs/>
    </w:rPr>
  </w:style>
  <w:style w:type="paragraph" w:customStyle="1" w:styleId="StyleStyleNotedebasdetableauItaliqueNonItalique">
    <w:name w:val="Style Style Note de bas de tableau + Italique + Non Italique"/>
    <w:basedOn w:val="StyleNotedebasdetableauItalique"/>
    <w:rsid w:val="001E50A0"/>
    <w:pPr>
      <w:spacing w:line="360" w:lineRule="auto"/>
    </w:pPr>
    <w:rPr>
      <w:i w:val="0"/>
      <w:iCs w:val="0"/>
    </w:rPr>
  </w:style>
  <w:style w:type="character" w:styleId="Strong">
    <w:name w:val="Strong"/>
    <w:basedOn w:val="DefaultParagraphFont"/>
    <w:rsid w:val="001E50A0"/>
    <w:rPr>
      <w:b/>
      <w:bCs/>
    </w:rPr>
  </w:style>
  <w:style w:type="character" w:styleId="IntenseEmphasis">
    <w:name w:val="Intense Emphasis"/>
    <w:basedOn w:val="DefaultParagraphFont"/>
    <w:uiPriority w:val="21"/>
    <w:rsid w:val="001E50A0"/>
    <w:rPr>
      <w:b/>
      <w:bCs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rsid w:val="001E50A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E50A0"/>
    <w:rPr>
      <w:i/>
      <w:iCs/>
      <w:color w:val="000000" w:themeColor="text1"/>
      <w:sz w:val="24"/>
      <w:szCs w:val="24"/>
      <w:lang w:val="fr-FR" w:eastAsia="fr-FR"/>
    </w:rPr>
  </w:style>
  <w:style w:type="paragraph" w:customStyle="1" w:styleId="Titredelarticle">
    <w:name w:val="Titre de l'article"/>
    <w:basedOn w:val="Titrethese"/>
    <w:qFormat/>
    <w:rsid w:val="00F056C1"/>
    <w:pPr>
      <w:spacing w:after="200" w:line="240" w:lineRule="auto"/>
    </w:pPr>
    <w:rPr>
      <w:rFonts w:ascii="Times New Roman" w:hAnsi="Times New Roman"/>
      <w:b w:val="0"/>
      <w:caps/>
      <w:sz w:val="40"/>
      <w:lang w:val="en-GB"/>
    </w:rPr>
  </w:style>
  <w:style w:type="paragraph" w:customStyle="1" w:styleId="Affiliations">
    <w:name w:val="Affiliations"/>
    <w:basedOn w:val="Auteur"/>
    <w:rsid w:val="00F056C1"/>
    <w:pPr>
      <w:spacing w:before="0" w:after="120"/>
      <w:jc w:val="both"/>
    </w:pPr>
    <w:rPr>
      <w:sz w:val="22"/>
      <w:lang w:val="en-US"/>
    </w:rPr>
  </w:style>
  <w:style w:type="character" w:styleId="LineNumber">
    <w:name w:val="line number"/>
    <w:basedOn w:val="DefaultParagraphFont"/>
    <w:rsid w:val="008C6EEF"/>
  </w:style>
  <w:style w:type="paragraph" w:styleId="Revision">
    <w:name w:val="Revision"/>
    <w:hidden/>
    <w:uiPriority w:val="99"/>
    <w:semiHidden/>
    <w:rsid w:val="00127F52"/>
    <w:rPr>
      <w:sz w:val="24"/>
      <w:szCs w:val="24"/>
      <w:lang w:val="fr-FR" w:eastAsia="fr-FR"/>
    </w:rPr>
  </w:style>
  <w:style w:type="paragraph" w:customStyle="1" w:styleId="Default">
    <w:name w:val="Default"/>
    <w:rsid w:val="00554662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fr-FR"/>
    </w:rPr>
  </w:style>
  <w:style w:type="paragraph" w:customStyle="1" w:styleId="Tableautitre">
    <w:name w:val="Tableau (titre)"/>
    <w:basedOn w:val="Caption"/>
    <w:qFormat/>
    <w:rsid w:val="00AD01F9"/>
    <w:pPr>
      <w:keepNext/>
      <w:spacing w:before="60" w:after="60"/>
    </w:pPr>
    <w:rPr>
      <w:rFonts w:ascii="Times New Roman" w:hAnsi="Times New Roman"/>
      <w:cap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212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7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2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4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Administrateur\Application%20Data\Microsoft\Templates\these_lyon2.do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2466C1-A60C-4980-8981-34B545373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hese_lyon2.dot</Template>
  <TotalTime>14</TotalTime>
  <Pages>1</Pages>
  <Words>70</Words>
  <Characters>50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Lumière Lyon 2</Company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</dc:creator>
  <cp:lastModifiedBy>Victor Chaumeau</cp:lastModifiedBy>
  <cp:revision>6</cp:revision>
  <cp:lastPrinted>2018-01-27T04:56:00Z</cp:lastPrinted>
  <dcterms:created xsi:type="dcterms:W3CDTF">2018-07-13T05:32:00Z</dcterms:created>
  <dcterms:modified xsi:type="dcterms:W3CDTF">2018-09-14T12:04:00Z</dcterms:modified>
</cp:coreProperties>
</file>